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E131F" w14:textId="4209882B" w:rsidR="005D380D" w:rsidRPr="00C700D5" w:rsidRDefault="004628AB" w:rsidP="005D380D">
      <w:pPr>
        <w:rPr>
          <w:rFonts w:ascii="Times New Roman" w:hAnsi="Times New Roman" w:cs="Times New Roman"/>
        </w:rPr>
      </w:pPr>
      <w:r w:rsidRPr="00C700D5">
        <w:rPr>
          <w:rFonts w:ascii="Times New Roman" w:hAnsi="Times New Roman" w:cs="Times New Roman"/>
        </w:rPr>
        <w:t>The tables of all the ten MHC II epitopes of AMA-1 with their scores and percentile rank representing their affinities for different BOLA alleles.</w:t>
      </w:r>
      <w:r w:rsidR="005D380D" w:rsidRPr="00C700D5">
        <w:rPr>
          <w:rFonts w:ascii="Times New Roman" w:hAnsi="Times New Roman" w:cs="Times New Roman"/>
        </w:rPr>
        <w:t xml:space="preserve"> The peptide which has been selected for chimeric vaccine construction has been represented in bold letters.</w:t>
      </w:r>
      <w:r w:rsidR="00C700D5" w:rsidRPr="00C700D5">
        <w:t xml:space="preserve"> </w:t>
      </w:r>
      <w:r w:rsidR="00C700D5" w:rsidRPr="00C700D5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10E09935" w14:textId="136240A0" w:rsidR="00B924E5" w:rsidRPr="0079648D" w:rsidRDefault="00B924E5">
      <w:pPr>
        <w:rPr>
          <w:rFonts w:ascii="Times New Roman" w:hAnsi="Times New Roman" w:cs="Times New Roman"/>
        </w:rPr>
      </w:pPr>
    </w:p>
    <w:tbl>
      <w:tblPr>
        <w:tblStyle w:val="TableGrid"/>
        <w:tblW w:w="9778" w:type="dxa"/>
        <w:tblLook w:val="04A0" w:firstRow="1" w:lastRow="0" w:firstColumn="1" w:lastColumn="0" w:noHBand="0" w:noVBand="1"/>
      </w:tblPr>
      <w:tblGrid>
        <w:gridCol w:w="1995"/>
        <w:gridCol w:w="1872"/>
        <w:gridCol w:w="2762"/>
        <w:gridCol w:w="1456"/>
        <w:gridCol w:w="1693"/>
      </w:tblGrid>
      <w:tr w:rsidR="005573EA" w:rsidRPr="0079648D" w14:paraId="6257CC2C" w14:textId="77777777" w:rsidTr="005573EA">
        <w:trPr>
          <w:trHeight w:val="484"/>
        </w:trPr>
        <w:tc>
          <w:tcPr>
            <w:tcW w:w="1995" w:type="dxa"/>
          </w:tcPr>
          <w:p w14:paraId="190C78EF" w14:textId="77777777" w:rsidR="005573EA" w:rsidRPr="0079648D" w:rsidRDefault="005573EA" w:rsidP="005573EA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71972021"/>
            <w:r w:rsidRPr="0079648D">
              <w:rPr>
                <w:rFonts w:ascii="Times New Roman" w:hAnsi="Times New Roman" w:cs="Times New Roman"/>
              </w:rPr>
              <w:t>Alleles</w:t>
            </w:r>
          </w:p>
          <w:p w14:paraId="1C3E8648" w14:textId="1EE3825A" w:rsidR="005573EA" w:rsidRPr="0079648D" w:rsidRDefault="005573EA" w:rsidP="00557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5B2481B" w14:textId="69CD3B8E" w:rsidR="005573EA" w:rsidRPr="0079648D" w:rsidRDefault="005573EA" w:rsidP="005573EA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762" w:type="dxa"/>
          </w:tcPr>
          <w:p w14:paraId="43850661" w14:textId="21C888DE" w:rsidR="005573EA" w:rsidRPr="0079648D" w:rsidRDefault="005573EA" w:rsidP="005573EA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56" w:type="dxa"/>
          </w:tcPr>
          <w:p w14:paraId="61529785" w14:textId="79BF921E" w:rsidR="005573EA" w:rsidRPr="0079648D" w:rsidRDefault="005573EA" w:rsidP="005573EA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693" w:type="dxa"/>
          </w:tcPr>
          <w:p w14:paraId="388BB2D1" w14:textId="5F85A22C" w:rsidR="005573EA" w:rsidRPr="0079648D" w:rsidRDefault="005573EA" w:rsidP="005573EA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bookmarkEnd w:id="0"/>
      <w:tr w:rsidR="00BB7710" w:rsidRPr="0079648D" w14:paraId="427F3D5C" w14:textId="77777777" w:rsidTr="005573EA">
        <w:trPr>
          <w:trHeight w:val="473"/>
        </w:trPr>
        <w:tc>
          <w:tcPr>
            <w:tcW w:w="1995" w:type="dxa"/>
          </w:tcPr>
          <w:p w14:paraId="56E22BE5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C700D5">
              <w:rPr>
                <w:rFonts w:ascii="Times New Roman" w:hAnsi="Times New Roman" w:cs="Times New Roman"/>
                <w:highlight w:val="green"/>
              </w:rPr>
              <w:t>HLA-DRB1*04:01</w:t>
            </w:r>
          </w:p>
        </w:tc>
        <w:tc>
          <w:tcPr>
            <w:tcW w:w="1872" w:type="dxa"/>
          </w:tcPr>
          <w:p w14:paraId="195C475D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FFAEDALAS</w:t>
            </w:r>
          </w:p>
        </w:tc>
        <w:tc>
          <w:tcPr>
            <w:tcW w:w="2762" w:type="dxa"/>
            <w:vMerge w:val="restart"/>
          </w:tcPr>
          <w:p w14:paraId="083C5311" w14:textId="77777777" w:rsidR="00BB7710" w:rsidRPr="0079648D" w:rsidRDefault="00BB7710" w:rsidP="007B5D81">
            <w:pPr>
              <w:rPr>
                <w:rFonts w:ascii="Times New Roman" w:hAnsi="Times New Roman" w:cs="Times New Roman"/>
                <w:b/>
                <w:bCs/>
              </w:rPr>
            </w:pPr>
            <w:r w:rsidRPr="0079648D">
              <w:rPr>
                <w:rFonts w:ascii="Times New Roman" w:hAnsi="Times New Roman" w:cs="Times New Roman"/>
                <w:b/>
                <w:bCs/>
              </w:rPr>
              <w:t>PVILSSFFAEDALAS</w:t>
            </w:r>
          </w:p>
          <w:p w14:paraId="042A7515" w14:textId="27F9191D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6BDA663E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C700D5">
              <w:rPr>
                <w:rFonts w:ascii="Times New Roman" w:hAnsi="Times New Roman" w:cs="Times New Roman"/>
                <w:highlight w:val="yellow"/>
              </w:rPr>
              <w:t>0.0731</w:t>
            </w:r>
          </w:p>
        </w:tc>
        <w:tc>
          <w:tcPr>
            <w:tcW w:w="1693" w:type="dxa"/>
          </w:tcPr>
          <w:p w14:paraId="34913A88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C700D5">
              <w:rPr>
                <w:rFonts w:ascii="Times New Roman" w:hAnsi="Times New Roman" w:cs="Times New Roman"/>
                <w:highlight w:val="yellow"/>
              </w:rPr>
              <w:t>19</w:t>
            </w:r>
          </w:p>
        </w:tc>
      </w:tr>
      <w:tr w:rsidR="00BB7710" w:rsidRPr="0079648D" w14:paraId="39C730F3" w14:textId="77777777" w:rsidTr="005573EA">
        <w:trPr>
          <w:trHeight w:val="484"/>
        </w:trPr>
        <w:tc>
          <w:tcPr>
            <w:tcW w:w="1995" w:type="dxa"/>
          </w:tcPr>
          <w:p w14:paraId="2661D6FA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C700D5">
              <w:rPr>
                <w:rFonts w:ascii="Times New Roman" w:hAnsi="Times New Roman" w:cs="Times New Roman"/>
                <w:highlight w:val="yellow"/>
              </w:rPr>
              <w:t>HLA-DRB3*01:01</w:t>
            </w:r>
          </w:p>
        </w:tc>
        <w:tc>
          <w:tcPr>
            <w:tcW w:w="1872" w:type="dxa"/>
          </w:tcPr>
          <w:p w14:paraId="01938287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FFAEDALAS</w:t>
            </w:r>
          </w:p>
        </w:tc>
        <w:tc>
          <w:tcPr>
            <w:tcW w:w="2762" w:type="dxa"/>
            <w:vMerge/>
          </w:tcPr>
          <w:p w14:paraId="13032AEB" w14:textId="2073742B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7B9243D9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C700D5">
              <w:rPr>
                <w:rFonts w:ascii="Times New Roman" w:hAnsi="Times New Roman" w:cs="Times New Roman"/>
                <w:highlight w:val="yellow"/>
              </w:rPr>
              <w:t>0.0060</w:t>
            </w:r>
          </w:p>
        </w:tc>
        <w:tc>
          <w:tcPr>
            <w:tcW w:w="1693" w:type="dxa"/>
          </w:tcPr>
          <w:p w14:paraId="3541D64E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C700D5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BB7710" w:rsidRPr="0079648D" w14:paraId="466FB456" w14:textId="77777777" w:rsidTr="005573EA">
        <w:trPr>
          <w:trHeight w:val="473"/>
        </w:trPr>
        <w:tc>
          <w:tcPr>
            <w:tcW w:w="1995" w:type="dxa"/>
          </w:tcPr>
          <w:p w14:paraId="29ADA01D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C700D5">
              <w:rPr>
                <w:rFonts w:ascii="Times New Roman" w:hAnsi="Times New Roman" w:cs="Times New Roman"/>
                <w:highlight w:val="yellow"/>
              </w:rPr>
              <w:t>HLA-DRB3*02:01</w:t>
            </w:r>
          </w:p>
        </w:tc>
        <w:tc>
          <w:tcPr>
            <w:tcW w:w="1872" w:type="dxa"/>
          </w:tcPr>
          <w:p w14:paraId="0B2DF4C3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SSFFAEDA</w:t>
            </w:r>
          </w:p>
        </w:tc>
        <w:tc>
          <w:tcPr>
            <w:tcW w:w="2762" w:type="dxa"/>
            <w:vMerge/>
          </w:tcPr>
          <w:p w14:paraId="7D1395EF" w14:textId="6AD6EEDD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736BDB65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C700D5">
              <w:rPr>
                <w:rFonts w:ascii="Times New Roman" w:hAnsi="Times New Roman" w:cs="Times New Roman"/>
                <w:highlight w:val="yellow"/>
              </w:rPr>
              <w:t>0.0070</w:t>
            </w:r>
          </w:p>
        </w:tc>
        <w:tc>
          <w:tcPr>
            <w:tcW w:w="1693" w:type="dxa"/>
          </w:tcPr>
          <w:p w14:paraId="0BCCAF5A" w14:textId="77777777" w:rsidR="00BB7710" w:rsidRPr="00C700D5" w:rsidRDefault="00BB7710" w:rsidP="007B5D81">
            <w:pPr>
              <w:rPr>
                <w:rFonts w:ascii="Times New Roman" w:hAnsi="Times New Roman" w:cs="Times New Roman"/>
                <w:highlight w:val="yellow"/>
              </w:rPr>
            </w:pPr>
            <w:r w:rsidRPr="00C700D5">
              <w:rPr>
                <w:rFonts w:ascii="Times New Roman" w:hAnsi="Times New Roman" w:cs="Times New Roman"/>
                <w:highlight w:val="yellow"/>
              </w:rPr>
              <w:t>49</w:t>
            </w:r>
          </w:p>
        </w:tc>
      </w:tr>
      <w:tr w:rsidR="00BB7710" w:rsidRPr="0079648D" w14:paraId="5E7294DE" w14:textId="77777777" w:rsidTr="005573EA">
        <w:trPr>
          <w:trHeight w:val="484"/>
        </w:trPr>
        <w:tc>
          <w:tcPr>
            <w:tcW w:w="1995" w:type="dxa"/>
          </w:tcPr>
          <w:p w14:paraId="46661A43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72" w:type="dxa"/>
          </w:tcPr>
          <w:p w14:paraId="1F2038F6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FFAEDALAS</w:t>
            </w:r>
          </w:p>
        </w:tc>
        <w:tc>
          <w:tcPr>
            <w:tcW w:w="2762" w:type="dxa"/>
            <w:vMerge/>
          </w:tcPr>
          <w:p w14:paraId="32360551" w14:textId="00AACA9F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D76C6FF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693" w:type="dxa"/>
          </w:tcPr>
          <w:p w14:paraId="30BD04EC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8</w:t>
            </w:r>
          </w:p>
        </w:tc>
      </w:tr>
      <w:tr w:rsidR="00BB7710" w:rsidRPr="0079648D" w14:paraId="69CB7064" w14:textId="77777777" w:rsidTr="005573EA">
        <w:trPr>
          <w:trHeight w:val="484"/>
        </w:trPr>
        <w:tc>
          <w:tcPr>
            <w:tcW w:w="1995" w:type="dxa"/>
          </w:tcPr>
          <w:p w14:paraId="6CC5FF42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72" w:type="dxa"/>
          </w:tcPr>
          <w:p w14:paraId="3447E381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FFAEDALAS</w:t>
            </w:r>
          </w:p>
        </w:tc>
        <w:tc>
          <w:tcPr>
            <w:tcW w:w="2762" w:type="dxa"/>
            <w:vMerge/>
          </w:tcPr>
          <w:p w14:paraId="44EF9CF0" w14:textId="09DBBF01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37646B32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1693" w:type="dxa"/>
          </w:tcPr>
          <w:p w14:paraId="227125FF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8</w:t>
            </w:r>
          </w:p>
        </w:tc>
      </w:tr>
      <w:tr w:rsidR="00BB7710" w:rsidRPr="0079648D" w14:paraId="19B6EE7A" w14:textId="77777777" w:rsidTr="005573EA">
        <w:trPr>
          <w:trHeight w:val="473"/>
        </w:trPr>
        <w:tc>
          <w:tcPr>
            <w:tcW w:w="1995" w:type="dxa"/>
          </w:tcPr>
          <w:p w14:paraId="3CA3947B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72" w:type="dxa"/>
          </w:tcPr>
          <w:p w14:paraId="37CCA9F2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SSFFAEDA</w:t>
            </w:r>
          </w:p>
        </w:tc>
        <w:tc>
          <w:tcPr>
            <w:tcW w:w="2762" w:type="dxa"/>
            <w:vMerge/>
          </w:tcPr>
          <w:p w14:paraId="41A06FF2" w14:textId="23B400F0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2F3783F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693" w:type="dxa"/>
          </w:tcPr>
          <w:p w14:paraId="1158E0DB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9</w:t>
            </w:r>
          </w:p>
        </w:tc>
      </w:tr>
      <w:tr w:rsidR="00BB7710" w:rsidRPr="0079648D" w14:paraId="3BAC954D" w14:textId="77777777" w:rsidTr="005573EA">
        <w:trPr>
          <w:trHeight w:val="484"/>
        </w:trPr>
        <w:tc>
          <w:tcPr>
            <w:tcW w:w="1995" w:type="dxa"/>
          </w:tcPr>
          <w:p w14:paraId="19E78BA6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72" w:type="dxa"/>
          </w:tcPr>
          <w:p w14:paraId="06AA4997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SSFFAEDA</w:t>
            </w:r>
          </w:p>
        </w:tc>
        <w:tc>
          <w:tcPr>
            <w:tcW w:w="2762" w:type="dxa"/>
            <w:vMerge/>
          </w:tcPr>
          <w:p w14:paraId="4DD5DA74" w14:textId="72AA3252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02A819D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693" w:type="dxa"/>
          </w:tcPr>
          <w:p w14:paraId="19BB25FA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0</w:t>
            </w:r>
          </w:p>
        </w:tc>
      </w:tr>
      <w:tr w:rsidR="00BB7710" w:rsidRPr="0079648D" w14:paraId="498E8CCB" w14:textId="77777777" w:rsidTr="005573EA">
        <w:trPr>
          <w:trHeight w:val="473"/>
        </w:trPr>
        <w:tc>
          <w:tcPr>
            <w:tcW w:w="1995" w:type="dxa"/>
          </w:tcPr>
          <w:p w14:paraId="66E88EA0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72" w:type="dxa"/>
          </w:tcPr>
          <w:p w14:paraId="094E5E9D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FFAEDALAS</w:t>
            </w:r>
          </w:p>
        </w:tc>
        <w:tc>
          <w:tcPr>
            <w:tcW w:w="2762" w:type="dxa"/>
            <w:vMerge/>
          </w:tcPr>
          <w:p w14:paraId="1E90513A" w14:textId="69118284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188EDA5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693" w:type="dxa"/>
          </w:tcPr>
          <w:p w14:paraId="1D11A909" w14:textId="77777777" w:rsidR="00BB7710" w:rsidRPr="0079648D" w:rsidRDefault="00BB7710" w:rsidP="007B5D8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4</w:t>
            </w:r>
          </w:p>
        </w:tc>
      </w:tr>
    </w:tbl>
    <w:p w14:paraId="24D8A7CC" w14:textId="77777777" w:rsidR="00BB7710" w:rsidRPr="0079648D" w:rsidRDefault="00BB7710" w:rsidP="00932EE3">
      <w:pPr>
        <w:rPr>
          <w:rFonts w:ascii="Times New Roman" w:hAnsi="Times New Roman" w:cs="Times New Roman"/>
        </w:rPr>
      </w:pPr>
    </w:p>
    <w:p w14:paraId="619C265D" w14:textId="77777777" w:rsidR="00BB7710" w:rsidRPr="0079648D" w:rsidRDefault="00BB7710" w:rsidP="00932EE3">
      <w:pPr>
        <w:rPr>
          <w:rFonts w:ascii="Times New Roman" w:hAnsi="Times New Roman" w:cs="Times New Roman"/>
        </w:rPr>
      </w:pPr>
    </w:p>
    <w:tbl>
      <w:tblPr>
        <w:tblStyle w:val="TableGrid"/>
        <w:tblW w:w="9787" w:type="dxa"/>
        <w:tblLook w:val="04A0" w:firstRow="1" w:lastRow="0" w:firstColumn="1" w:lastColumn="0" w:noHBand="0" w:noVBand="1"/>
      </w:tblPr>
      <w:tblGrid>
        <w:gridCol w:w="1996"/>
        <w:gridCol w:w="1835"/>
        <w:gridCol w:w="2802"/>
        <w:gridCol w:w="1458"/>
        <w:gridCol w:w="1696"/>
      </w:tblGrid>
      <w:tr w:rsidR="00B40625" w:rsidRPr="0079648D" w14:paraId="2068AC83" w14:textId="77777777" w:rsidTr="00B40625">
        <w:trPr>
          <w:trHeight w:val="541"/>
        </w:trPr>
        <w:tc>
          <w:tcPr>
            <w:tcW w:w="1996" w:type="dxa"/>
          </w:tcPr>
          <w:p w14:paraId="40B42D56" w14:textId="77777777" w:rsidR="00B40625" w:rsidRPr="0079648D" w:rsidRDefault="00B40625" w:rsidP="00B40625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lleles</w:t>
            </w:r>
          </w:p>
          <w:p w14:paraId="29F3FEDD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108522DA" w14:textId="5B3C1E79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802" w:type="dxa"/>
          </w:tcPr>
          <w:p w14:paraId="5E96D25F" w14:textId="2C69E6D1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58" w:type="dxa"/>
          </w:tcPr>
          <w:p w14:paraId="5B1163CC" w14:textId="75C8B81D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696" w:type="dxa"/>
          </w:tcPr>
          <w:p w14:paraId="452E686B" w14:textId="304C28B9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B40625" w:rsidRPr="0079648D" w14:paraId="2CFD7448" w14:textId="77777777" w:rsidTr="00B40625">
        <w:trPr>
          <w:trHeight w:val="529"/>
        </w:trPr>
        <w:tc>
          <w:tcPr>
            <w:tcW w:w="1996" w:type="dxa"/>
          </w:tcPr>
          <w:p w14:paraId="11FDB602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35" w:type="dxa"/>
          </w:tcPr>
          <w:p w14:paraId="3C84DB7F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LSSFFAED</w:t>
            </w:r>
          </w:p>
        </w:tc>
        <w:tc>
          <w:tcPr>
            <w:tcW w:w="2802" w:type="dxa"/>
            <w:vMerge w:val="restart"/>
          </w:tcPr>
          <w:p w14:paraId="7234408F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VPVILSSFFAEDALA</w:t>
            </w:r>
          </w:p>
          <w:p w14:paraId="4FE560A4" w14:textId="4B888E94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DB954B0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268</w:t>
            </w:r>
          </w:p>
        </w:tc>
        <w:tc>
          <w:tcPr>
            <w:tcW w:w="1696" w:type="dxa"/>
          </w:tcPr>
          <w:p w14:paraId="39F2A700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45</w:t>
            </w:r>
          </w:p>
        </w:tc>
      </w:tr>
      <w:tr w:rsidR="00B40625" w:rsidRPr="0079648D" w14:paraId="728608B9" w14:textId="77777777" w:rsidTr="00B40625">
        <w:trPr>
          <w:trHeight w:val="541"/>
        </w:trPr>
        <w:tc>
          <w:tcPr>
            <w:tcW w:w="1996" w:type="dxa"/>
          </w:tcPr>
          <w:p w14:paraId="1262BA5D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35" w:type="dxa"/>
          </w:tcPr>
          <w:p w14:paraId="119618DF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SSFFAEDA</w:t>
            </w:r>
          </w:p>
        </w:tc>
        <w:tc>
          <w:tcPr>
            <w:tcW w:w="2802" w:type="dxa"/>
            <w:vMerge/>
          </w:tcPr>
          <w:p w14:paraId="4644DE21" w14:textId="5354AB16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B0A7DE4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696" w:type="dxa"/>
          </w:tcPr>
          <w:p w14:paraId="3C8C6EDE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47</w:t>
            </w:r>
          </w:p>
        </w:tc>
      </w:tr>
      <w:tr w:rsidR="00B40625" w:rsidRPr="0079648D" w14:paraId="3B6D57AE" w14:textId="77777777" w:rsidTr="00B40625">
        <w:trPr>
          <w:trHeight w:val="529"/>
        </w:trPr>
        <w:tc>
          <w:tcPr>
            <w:tcW w:w="1996" w:type="dxa"/>
          </w:tcPr>
          <w:p w14:paraId="1B098564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35" w:type="dxa"/>
          </w:tcPr>
          <w:p w14:paraId="176897B9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LSSFFAED</w:t>
            </w:r>
          </w:p>
        </w:tc>
        <w:tc>
          <w:tcPr>
            <w:tcW w:w="2802" w:type="dxa"/>
            <w:vMerge/>
          </w:tcPr>
          <w:p w14:paraId="22916462" w14:textId="318EE654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EC4C4B7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238</w:t>
            </w:r>
          </w:p>
        </w:tc>
        <w:tc>
          <w:tcPr>
            <w:tcW w:w="1696" w:type="dxa"/>
          </w:tcPr>
          <w:p w14:paraId="1DBB7467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1</w:t>
            </w:r>
          </w:p>
        </w:tc>
      </w:tr>
      <w:tr w:rsidR="00B40625" w:rsidRPr="0079648D" w14:paraId="59B64C23" w14:textId="77777777" w:rsidTr="00B40625">
        <w:trPr>
          <w:trHeight w:val="541"/>
        </w:trPr>
        <w:tc>
          <w:tcPr>
            <w:tcW w:w="1996" w:type="dxa"/>
          </w:tcPr>
          <w:p w14:paraId="6CC973E4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35" w:type="dxa"/>
          </w:tcPr>
          <w:p w14:paraId="49867769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LSSFFAED</w:t>
            </w:r>
          </w:p>
        </w:tc>
        <w:tc>
          <w:tcPr>
            <w:tcW w:w="2802" w:type="dxa"/>
            <w:vMerge/>
          </w:tcPr>
          <w:p w14:paraId="469FCF56" w14:textId="6FA0471E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BE1E810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696" w:type="dxa"/>
          </w:tcPr>
          <w:p w14:paraId="24909524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5</w:t>
            </w:r>
          </w:p>
        </w:tc>
      </w:tr>
      <w:tr w:rsidR="00B40625" w:rsidRPr="0079648D" w14:paraId="4910E99A" w14:textId="77777777" w:rsidTr="00B40625">
        <w:trPr>
          <w:trHeight w:val="541"/>
        </w:trPr>
        <w:tc>
          <w:tcPr>
            <w:tcW w:w="1996" w:type="dxa"/>
          </w:tcPr>
          <w:p w14:paraId="4193AE2F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35" w:type="dxa"/>
          </w:tcPr>
          <w:p w14:paraId="48422D6B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SSFFAEDA</w:t>
            </w:r>
          </w:p>
        </w:tc>
        <w:tc>
          <w:tcPr>
            <w:tcW w:w="2802" w:type="dxa"/>
            <w:vMerge/>
          </w:tcPr>
          <w:p w14:paraId="2DD53CFC" w14:textId="20259F2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8916497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696" w:type="dxa"/>
          </w:tcPr>
          <w:p w14:paraId="2CCCD4EA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5</w:t>
            </w:r>
          </w:p>
        </w:tc>
      </w:tr>
      <w:tr w:rsidR="00B40625" w:rsidRPr="0079648D" w14:paraId="154466B9" w14:textId="77777777" w:rsidTr="00B40625">
        <w:trPr>
          <w:trHeight w:val="529"/>
        </w:trPr>
        <w:tc>
          <w:tcPr>
            <w:tcW w:w="1996" w:type="dxa"/>
          </w:tcPr>
          <w:p w14:paraId="28DE958F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35" w:type="dxa"/>
          </w:tcPr>
          <w:p w14:paraId="4827F468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SSFFAEDA</w:t>
            </w:r>
          </w:p>
        </w:tc>
        <w:tc>
          <w:tcPr>
            <w:tcW w:w="2802" w:type="dxa"/>
            <w:vMerge/>
          </w:tcPr>
          <w:p w14:paraId="3FD813FF" w14:textId="2AF28B70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F83EBC9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696" w:type="dxa"/>
          </w:tcPr>
          <w:p w14:paraId="62F9692A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7</w:t>
            </w:r>
          </w:p>
        </w:tc>
      </w:tr>
      <w:tr w:rsidR="00B40625" w:rsidRPr="0079648D" w14:paraId="0406159D" w14:textId="77777777" w:rsidTr="00B40625">
        <w:trPr>
          <w:trHeight w:val="541"/>
        </w:trPr>
        <w:tc>
          <w:tcPr>
            <w:tcW w:w="1996" w:type="dxa"/>
          </w:tcPr>
          <w:p w14:paraId="7C258159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35" w:type="dxa"/>
          </w:tcPr>
          <w:p w14:paraId="52F29FE5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LSSFFAED</w:t>
            </w:r>
          </w:p>
        </w:tc>
        <w:tc>
          <w:tcPr>
            <w:tcW w:w="2802" w:type="dxa"/>
            <w:vMerge/>
          </w:tcPr>
          <w:p w14:paraId="40ECEF74" w14:textId="6F68202B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CAB181F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696" w:type="dxa"/>
          </w:tcPr>
          <w:p w14:paraId="2AC93514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72</w:t>
            </w:r>
          </w:p>
        </w:tc>
      </w:tr>
      <w:tr w:rsidR="00B40625" w:rsidRPr="0079648D" w14:paraId="35FA7177" w14:textId="77777777" w:rsidTr="00B40625">
        <w:trPr>
          <w:trHeight w:val="529"/>
        </w:trPr>
        <w:tc>
          <w:tcPr>
            <w:tcW w:w="1996" w:type="dxa"/>
          </w:tcPr>
          <w:p w14:paraId="7877D73D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35" w:type="dxa"/>
          </w:tcPr>
          <w:p w14:paraId="4417CBD1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LSSFFAED</w:t>
            </w:r>
          </w:p>
        </w:tc>
        <w:tc>
          <w:tcPr>
            <w:tcW w:w="2802" w:type="dxa"/>
            <w:vMerge/>
          </w:tcPr>
          <w:p w14:paraId="5FF2F69A" w14:textId="7DEA4245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6EB5E72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696" w:type="dxa"/>
          </w:tcPr>
          <w:p w14:paraId="3233897F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78</w:t>
            </w:r>
          </w:p>
          <w:p w14:paraId="0E92EF7E" w14:textId="77777777" w:rsidR="00B40625" w:rsidRPr="0079648D" w:rsidRDefault="00B40625" w:rsidP="00B40625">
            <w:pPr>
              <w:rPr>
                <w:rFonts w:ascii="Times New Roman" w:hAnsi="Times New Roman" w:cs="Times New Roman"/>
              </w:rPr>
            </w:pPr>
          </w:p>
        </w:tc>
      </w:tr>
    </w:tbl>
    <w:p w14:paraId="1334DEAA" w14:textId="19FC87AE" w:rsidR="00932EE3" w:rsidRPr="0079648D" w:rsidRDefault="00932EE3" w:rsidP="00932EE3">
      <w:pPr>
        <w:rPr>
          <w:rFonts w:ascii="Times New Roman" w:hAnsi="Times New Roman" w:cs="Times New Roman"/>
        </w:rPr>
      </w:pPr>
      <w:r w:rsidRPr="0079648D">
        <w:rPr>
          <w:rFonts w:ascii="Times New Roman" w:hAnsi="Times New Roman" w:cs="Times New Roman"/>
        </w:rPr>
        <w:tab/>
      </w:r>
    </w:p>
    <w:p w14:paraId="2FD6C992" w14:textId="77777777" w:rsidR="00ED2C91" w:rsidRPr="0079648D" w:rsidRDefault="00ED2C91" w:rsidP="00ED2C91">
      <w:pPr>
        <w:rPr>
          <w:rFonts w:ascii="Times New Roman" w:hAnsi="Times New Roman" w:cs="Times New Roman"/>
        </w:rPr>
      </w:pPr>
    </w:p>
    <w:p w14:paraId="33ED34E4" w14:textId="77777777" w:rsidR="00ED2C91" w:rsidRPr="0079648D" w:rsidRDefault="00ED2C91" w:rsidP="00ED2C91">
      <w:pPr>
        <w:rPr>
          <w:rFonts w:ascii="Times New Roman" w:hAnsi="Times New Roman" w:cs="Times New Roman"/>
        </w:rPr>
      </w:pPr>
    </w:p>
    <w:tbl>
      <w:tblPr>
        <w:tblStyle w:val="TableGrid"/>
        <w:tblW w:w="9782" w:type="dxa"/>
        <w:tblLook w:val="04A0" w:firstRow="1" w:lastRow="0" w:firstColumn="1" w:lastColumn="0" w:noHBand="0" w:noVBand="1"/>
      </w:tblPr>
      <w:tblGrid>
        <w:gridCol w:w="2024"/>
        <w:gridCol w:w="1952"/>
        <w:gridCol w:w="3058"/>
        <w:gridCol w:w="1451"/>
        <w:gridCol w:w="1297"/>
      </w:tblGrid>
      <w:tr w:rsidR="00ED2C91" w:rsidRPr="0079648D" w14:paraId="42CC17F9" w14:textId="77777777" w:rsidTr="00ED2C91">
        <w:trPr>
          <w:trHeight w:val="523"/>
        </w:trPr>
        <w:tc>
          <w:tcPr>
            <w:tcW w:w="2024" w:type="dxa"/>
          </w:tcPr>
          <w:p w14:paraId="206A8070" w14:textId="77777777" w:rsidR="00ED2C91" w:rsidRPr="0079648D" w:rsidRDefault="00ED2C91" w:rsidP="00ED2C91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lleles</w:t>
            </w:r>
          </w:p>
          <w:p w14:paraId="673C1578" w14:textId="77777777" w:rsidR="00ED2C91" w:rsidRPr="0079648D" w:rsidRDefault="00ED2C91" w:rsidP="00ED2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</w:tcPr>
          <w:p w14:paraId="07109B87" w14:textId="30CE1A6F" w:rsidR="00ED2C91" w:rsidRPr="0079648D" w:rsidRDefault="00ED2C91" w:rsidP="00ED2C91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058" w:type="dxa"/>
          </w:tcPr>
          <w:p w14:paraId="232B31FB" w14:textId="6DD8F4AE" w:rsidR="00ED2C91" w:rsidRPr="0079648D" w:rsidRDefault="00ED2C91" w:rsidP="00ED2C91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51" w:type="dxa"/>
          </w:tcPr>
          <w:p w14:paraId="4B293CE7" w14:textId="372FA7AE" w:rsidR="00ED2C91" w:rsidRPr="0079648D" w:rsidRDefault="00ED2C91" w:rsidP="00ED2C91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297" w:type="dxa"/>
          </w:tcPr>
          <w:p w14:paraId="08125824" w14:textId="3A408A6A" w:rsidR="00ED2C91" w:rsidRPr="0079648D" w:rsidRDefault="00ED2C91" w:rsidP="00ED2C91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ED2C91" w:rsidRPr="0079648D" w14:paraId="4FEC5ECD" w14:textId="77777777" w:rsidTr="00ED2C91">
        <w:trPr>
          <w:trHeight w:val="523"/>
        </w:trPr>
        <w:tc>
          <w:tcPr>
            <w:tcW w:w="2024" w:type="dxa"/>
          </w:tcPr>
          <w:p w14:paraId="2539A4E0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52" w:type="dxa"/>
          </w:tcPr>
          <w:p w14:paraId="1A3C9108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DYDTTLDA</w:t>
            </w:r>
          </w:p>
        </w:tc>
        <w:tc>
          <w:tcPr>
            <w:tcW w:w="3058" w:type="dxa"/>
            <w:vMerge w:val="restart"/>
          </w:tcPr>
          <w:p w14:paraId="16DA9588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LSNYDYDTTLDADN</w:t>
            </w:r>
          </w:p>
          <w:p w14:paraId="2094A5F7" w14:textId="3269BA58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01AFC834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9372</w:t>
            </w:r>
          </w:p>
        </w:tc>
        <w:tc>
          <w:tcPr>
            <w:tcW w:w="1297" w:type="dxa"/>
          </w:tcPr>
          <w:p w14:paraId="4FA033B4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13</w:t>
            </w:r>
          </w:p>
        </w:tc>
      </w:tr>
      <w:tr w:rsidR="00ED2C91" w:rsidRPr="0079648D" w14:paraId="26A2B84E" w14:textId="77777777" w:rsidTr="00ED2C91">
        <w:trPr>
          <w:trHeight w:val="511"/>
        </w:trPr>
        <w:tc>
          <w:tcPr>
            <w:tcW w:w="2024" w:type="dxa"/>
          </w:tcPr>
          <w:p w14:paraId="39FDCA38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52" w:type="dxa"/>
          </w:tcPr>
          <w:p w14:paraId="0E72CDDC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DYDTTLDA</w:t>
            </w:r>
          </w:p>
        </w:tc>
        <w:tc>
          <w:tcPr>
            <w:tcW w:w="3058" w:type="dxa"/>
            <w:vMerge/>
          </w:tcPr>
          <w:p w14:paraId="65502CCA" w14:textId="6872CACA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4FD3203E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7077</w:t>
            </w:r>
          </w:p>
        </w:tc>
        <w:tc>
          <w:tcPr>
            <w:tcW w:w="1297" w:type="dxa"/>
          </w:tcPr>
          <w:p w14:paraId="7188C2B6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34</w:t>
            </w:r>
          </w:p>
        </w:tc>
      </w:tr>
      <w:tr w:rsidR="00ED2C91" w:rsidRPr="0079648D" w14:paraId="130AD91D" w14:textId="77777777" w:rsidTr="00ED2C91">
        <w:trPr>
          <w:trHeight w:val="523"/>
        </w:trPr>
        <w:tc>
          <w:tcPr>
            <w:tcW w:w="2024" w:type="dxa"/>
          </w:tcPr>
          <w:p w14:paraId="4B85494C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52" w:type="dxa"/>
          </w:tcPr>
          <w:p w14:paraId="7EE81FB9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DYDTTLDA</w:t>
            </w:r>
          </w:p>
        </w:tc>
        <w:tc>
          <w:tcPr>
            <w:tcW w:w="3058" w:type="dxa"/>
            <w:vMerge/>
          </w:tcPr>
          <w:p w14:paraId="2A15FB83" w14:textId="709B1E92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285E9B72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2745</w:t>
            </w:r>
          </w:p>
        </w:tc>
        <w:tc>
          <w:tcPr>
            <w:tcW w:w="1297" w:type="dxa"/>
          </w:tcPr>
          <w:p w14:paraId="507E297F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.40</w:t>
            </w:r>
          </w:p>
        </w:tc>
      </w:tr>
      <w:tr w:rsidR="00ED2C91" w:rsidRPr="0079648D" w14:paraId="184E9BD9" w14:textId="77777777" w:rsidTr="00ED2C91">
        <w:trPr>
          <w:trHeight w:val="511"/>
        </w:trPr>
        <w:tc>
          <w:tcPr>
            <w:tcW w:w="2024" w:type="dxa"/>
          </w:tcPr>
          <w:p w14:paraId="2237D733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52" w:type="dxa"/>
          </w:tcPr>
          <w:p w14:paraId="3B0E1BE9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DYDTTLDA</w:t>
            </w:r>
          </w:p>
        </w:tc>
        <w:tc>
          <w:tcPr>
            <w:tcW w:w="3058" w:type="dxa"/>
            <w:vMerge/>
          </w:tcPr>
          <w:p w14:paraId="27518732" w14:textId="05F1C261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7DBC62ED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809</w:t>
            </w:r>
          </w:p>
        </w:tc>
        <w:tc>
          <w:tcPr>
            <w:tcW w:w="1297" w:type="dxa"/>
          </w:tcPr>
          <w:p w14:paraId="3F2C0F2A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8.80</w:t>
            </w:r>
          </w:p>
        </w:tc>
      </w:tr>
      <w:tr w:rsidR="00ED2C91" w:rsidRPr="0079648D" w14:paraId="3E949AE9" w14:textId="77777777" w:rsidTr="00ED2C91">
        <w:trPr>
          <w:trHeight w:val="523"/>
        </w:trPr>
        <w:tc>
          <w:tcPr>
            <w:tcW w:w="2024" w:type="dxa"/>
          </w:tcPr>
          <w:p w14:paraId="1ABD824A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52" w:type="dxa"/>
          </w:tcPr>
          <w:p w14:paraId="3EAB8E31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DYDTTLDA</w:t>
            </w:r>
          </w:p>
        </w:tc>
        <w:tc>
          <w:tcPr>
            <w:tcW w:w="3058" w:type="dxa"/>
            <w:vMerge/>
          </w:tcPr>
          <w:p w14:paraId="567AC517" w14:textId="1D8002DD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3EE7F4A6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919</w:t>
            </w:r>
          </w:p>
        </w:tc>
        <w:tc>
          <w:tcPr>
            <w:tcW w:w="1297" w:type="dxa"/>
          </w:tcPr>
          <w:p w14:paraId="63A1505B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16</w:t>
            </w:r>
          </w:p>
        </w:tc>
      </w:tr>
      <w:tr w:rsidR="00ED2C91" w:rsidRPr="0079648D" w14:paraId="591B18B4" w14:textId="77777777" w:rsidTr="00ED2C91">
        <w:trPr>
          <w:trHeight w:val="523"/>
        </w:trPr>
        <w:tc>
          <w:tcPr>
            <w:tcW w:w="2024" w:type="dxa"/>
          </w:tcPr>
          <w:p w14:paraId="6607AD0A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52" w:type="dxa"/>
          </w:tcPr>
          <w:p w14:paraId="5E7BC768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DYDTTLDA</w:t>
            </w:r>
          </w:p>
        </w:tc>
        <w:tc>
          <w:tcPr>
            <w:tcW w:w="3058" w:type="dxa"/>
            <w:vMerge/>
          </w:tcPr>
          <w:p w14:paraId="4D9DBA9F" w14:textId="3F4FDBC6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370D376F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1243</w:t>
            </w:r>
          </w:p>
        </w:tc>
        <w:tc>
          <w:tcPr>
            <w:tcW w:w="1297" w:type="dxa"/>
          </w:tcPr>
          <w:p w14:paraId="111476B8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19</w:t>
            </w:r>
          </w:p>
        </w:tc>
      </w:tr>
      <w:tr w:rsidR="00ED2C91" w:rsidRPr="0079648D" w14:paraId="34FD3C1B" w14:textId="77777777" w:rsidTr="00ED2C91">
        <w:trPr>
          <w:trHeight w:val="511"/>
        </w:trPr>
        <w:tc>
          <w:tcPr>
            <w:tcW w:w="2024" w:type="dxa"/>
          </w:tcPr>
          <w:p w14:paraId="7F8FA381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52" w:type="dxa"/>
          </w:tcPr>
          <w:p w14:paraId="249E7CB8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DYDTTLDA</w:t>
            </w:r>
          </w:p>
        </w:tc>
        <w:tc>
          <w:tcPr>
            <w:tcW w:w="3058" w:type="dxa"/>
            <w:vMerge/>
          </w:tcPr>
          <w:p w14:paraId="6F2371C9" w14:textId="75FB838B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3DD12F25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253</w:t>
            </w:r>
          </w:p>
        </w:tc>
        <w:tc>
          <w:tcPr>
            <w:tcW w:w="1297" w:type="dxa"/>
          </w:tcPr>
          <w:p w14:paraId="1D0A737D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46</w:t>
            </w:r>
          </w:p>
        </w:tc>
      </w:tr>
      <w:tr w:rsidR="00ED2C91" w:rsidRPr="0079648D" w14:paraId="6C187931" w14:textId="77777777" w:rsidTr="00ED2C91">
        <w:trPr>
          <w:trHeight w:val="523"/>
        </w:trPr>
        <w:tc>
          <w:tcPr>
            <w:tcW w:w="2024" w:type="dxa"/>
          </w:tcPr>
          <w:p w14:paraId="71F7AC66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52" w:type="dxa"/>
          </w:tcPr>
          <w:p w14:paraId="5EFF083B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DYDTTLDA</w:t>
            </w:r>
          </w:p>
        </w:tc>
        <w:tc>
          <w:tcPr>
            <w:tcW w:w="3058" w:type="dxa"/>
            <w:vMerge/>
          </w:tcPr>
          <w:p w14:paraId="78EBB6A4" w14:textId="52077D46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05CAB169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297" w:type="dxa"/>
          </w:tcPr>
          <w:p w14:paraId="4C04B820" w14:textId="77777777" w:rsidR="00ED2C91" w:rsidRPr="0079648D" w:rsidRDefault="00ED2C91" w:rsidP="00ED2C91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3</w:t>
            </w:r>
          </w:p>
        </w:tc>
      </w:tr>
    </w:tbl>
    <w:p w14:paraId="3B5600B5" w14:textId="6ED22D0D" w:rsidR="00B924E5" w:rsidRPr="0079648D" w:rsidRDefault="00B924E5" w:rsidP="00ED2C91">
      <w:pPr>
        <w:rPr>
          <w:rFonts w:ascii="Times New Roman" w:hAnsi="Times New Roman" w:cs="Times New Roman"/>
        </w:rPr>
      </w:pPr>
    </w:p>
    <w:p w14:paraId="10173D18" w14:textId="668F6E73" w:rsidR="009C7854" w:rsidRPr="0079648D" w:rsidRDefault="009C7854" w:rsidP="00ED2C91">
      <w:pPr>
        <w:rPr>
          <w:rFonts w:ascii="Times New Roman" w:hAnsi="Times New Roman" w:cs="Times New Roman"/>
        </w:rPr>
      </w:pPr>
    </w:p>
    <w:tbl>
      <w:tblPr>
        <w:tblStyle w:val="TableGrid"/>
        <w:tblW w:w="9797" w:type="dxa"/>
        <w:tblLook w:val="04A0" w:firstRow="1" w:lastRow="0" w:firstColumn="1" w:lastColumn="0" w:noHBand="0" w:noVBand="1"/>
      </w:tblPr>
      <w:tblGrid>
        <w:gridCol w:w="2049"/>
        <w:gridCol w:w="1915"/>
        <w:gridCol w:w="3021"/>
        <w:gridCol w:w="1479"/>
        <w:gridCol w:w="1333"/>
      </w:tblGrid>
      <w:tr w:rsidR="009C7854" w:rsidRPr="0079648D" w14:paraId="5C220796" w14:textId="77777777" w:rsidTr="009C7854">
        <w:trPr>
          <w:trHeight w:val="532"/>
        </w:trPr>
        <w:tc>
          <w:tcPr>
            <w:tcW w:w="2049" w:type="dxa"/>
          </w:tcPr>
          <w:p w14:paraId="2AB22BCB" w14:textId="77777777" w:rsidR="009C7854" w:rsidRPr="0079648D" w:rsidRDefault="009C7854" w:rsidP="009C7854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lleles</w:t>
            </w:r>
          </w:p>
          <w:p w14:paraId="374180A8" w14:textId="77777777" w:rsidR="009C7854" w:rsidRPr="0079648D" w:rsidRDefault="009C7854" w:rsidP="009C7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6F18C1D" w14:textId="1046E1D1" w:rsidR="009C7854" w:rsidRPr="0079648D" w:rsidRDefault="009C7854" w:rsidP="009C7854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021" w:type="dxa"/>
          </w:tcPr>
          <w:p w14:paraId="5B9921A1" w14:textId="0A51C4F4" w:rsidR="009C7854" w:rsidRPr="0079648D" w:rsidRDefault="009C7854" w:rsidP="009C7854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79" w:type="dxa"/>
          </w:tcPr>
          <w:p w14:paraId="1CAC0950" w14:textId="7DFD76B0" w:rsidR="009C7854" w:rsidRPr="0079648D" w:rsidRDefault="009C7854" w:rsidP="009C7854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33" w:type="dxa"/>
          </w:tcPr>
          <w:p w14:paraId="0EEE0427" w14:textId="7FBF4B06" w:rsidR="009C7854" w:rsidRPr="0079648D" w:rsidRDefault="009C7854" w:rsidP="009C7854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9C7854" w:rsidRPr="0079648D" w14:paraId="29D2BA5C" w14:textId="77777777" w:rsidTr="009C7854">
        <w:trPr>
          <w:trHeight w:val="532"/>
        </w:trPr>
        <w:tc>
          <w:tcPr>
            <w:tcW w:w="2049" w:type="dxa"/>
          </w:tcPr>
          <w:p w14:paraId="7C1D9069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15" w:type="dxa"/>
          </w:tcPr>
          <w:p w14:paraId="4D1AC3DE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TAVDSNIPT</w:t>
            </w:r>
          </w:p>
        </w:tc>
        <w:tc>
          <w:tcPr>
            <w:tcW w:w="3021" w:type="dxa"/>
            <w:vMerge w:val="restart"/>
          </w:tcPr>
          <w:p w14:paraId="6D50B914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FPETAVDSNIPTQP</w:t>
            </w:r>
          </w:p>
          <w:p w14:paraId="16D8EDD9" w14:textId="038CA74A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1B295B47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516</w:t>
            </w:r>
          </w:p>
        </w:tc>
        <w:tc>
          <w:tcPr>
            <w:tcW w:w="1333" w:type="dxa"/>
          </w:tcPr>
          <w:p w14:paraId="1C9F642C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8.80</w:t>
            </w:r>
          </w:p>
        </w:tc>
      </w:tr>
      <w:tr w:rsidR="009C7854" w:rsidRPr="0079648D" w14:paraId="72758570" w14:textId="77777777" w:rsidTr="009C7854">
        <w:trPr>
          <w:trHeight w:val="520"/>
        </w:trPr>
        <w:tc>
          <w:tcPr>
            <w:tcW w:w="2049" w:type="dxa"/>
          </w:tcPr>
          <w:p w14:paraId="1444351D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15" w:type="dxa"/>
          </w:tcPr>
          <w:p w14:paraId="5D5BF238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TAVDSNIPT</w:t>
            </w:r>
          </w:p>
        </w:tc>
        <w:tc>
          <w:tcPr>
            <w:tcW w:w="3021" w:type="dxa"/>
            <w:vMerge/>
          </w:tcPr>
          <w:p w14:paraId="2B682B7B" w14:textId="6B92799F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5658DF0E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1121</w:t>
            </w:r>
          </w:p>
        </w:tc>
        <w:tc>
          <w:tcPr>
            <w:tcW w:w="1333" w:type="dxa"/>
          </w:tcPr>
          <w:p w14:paraId="2A71FFF8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12</w:t>
            </w:r>
          </w:p>
        </w:tc>
      </w:tr>
      <w:tr w:rsidR="009C7854" w:rsidRPr="0079648D" w14:paraId="182AC25A" w14:textId="77777777" w:rsidTr="009C7854">
        <w:trPr>
          <w:trHeight w:val="532"/>
        </w:trPr>
        <w:tc>
          <w:tcPr>
            <w:tcW w:w="2049" w:type="dxa"/>
          </w:tcPr>
          <w:p w14:paraId="218D0A4F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15" w:type="dxa"/>
          </w:tcPr>
          <w:p w14:paraId="3C82D7EA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TAVDSNIPT</w:t>
            </w:r>
          </w:p>
        </w:tc>
        <w:tc>
          <w:tcPr>
            <w:tcW w:w="3021" w:type="dxa"/>
            <w:vMerge/>
          </w:tcPr>
          <w:p w14:paraId="02A1FDE9" w14:textId="64B25201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1B967537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998</w:t>
            </w:r>
          </w:p>
        </w:tc>
        <w:tc>
          <w:tcPr>
            <w:tcW w:w="1333" w:type="dxa"/>
          </w:tcPr>
          <w:p w14:paraId="761B80D8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16</w:t>
            </w:r>
          </w:p>
        </w:tc>
      </w:tr>
      <w:tr w:rsidR="009C7854" w:rsidRPr="0079648D" w14:paraId="748CC959" w14:textId="77777777" w:rsidTr="009C7854">
        <w:trPr>
          <w:trHeight w:val="520"/>
        </w:trPr>
        <w:tc>
          <w:tcPr>
            <w:tcW w:w="2049" w:type="dxa"/>
          </w:tcPr>
          <w:p w14:paraId="3B6EAF1E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15" w:type="dxa"/>
          </w:tcPr>
          <w:p w14:paraId="2812CF4F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TAVDSNIPT</w:t>
            </w:r>
          </w:p>
        </w:tc>
        <w:tc>
          <w:tcPr>
            <w:tcW w:w="3021" w:type="dxa"/>
            <w:vMerge/>
          </w:tcPr>
          <w:p w14:paraId="74A7C484" w14:textId="4E2B2961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632AEC58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337</w:t>
            </w:r>
          </w:p>
        </w:tc>
        <w:tc>
          <w:tcPr>
            <w:tcW w:w="1333" w:type="dxa"/>
          </w:tcPr>
          <w:p w14:paraId="00B9D77F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20</w:t>
            </w:r>
          </w:p>
        </w:tc>
      </w:tr>
      <w:tr w:rsidR="009C7854" w:rsidRPr="0079648D" w14:paraId="29CCBD06" w14:textId="77777777" w:rsidTr="009C7854">
        <w:trPr>
          <w:trHeight w:val="532"/>
        </w:trPr>
        <w:tc>
          <w:tcPr>
            <w:tcW w:w="2049" w:type="dxa"/>
          </w:tcPr>
          <w:p w14:paraId="58154D99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15" w:type="dxa"/>
          </w:tcPr>
          <w:p w14:paraId="018E1870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TAVDSNIPT</w:t>
            </w:r>
          </w:p>
        </w:tc>
        <w:tc>
          <w:tcPr>
            <w:tcW w:w="3021" w:type="dxa"/>
            <w:vMerge/>
          </w:tcPr>
          <w:p w14:paraId="434C2E65" w14:textId="08F8FA59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5C9CAAE3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333" w:type="dxa"/>
          </w:tcPr>
          <w:p w14:paraId="0154B5BD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8</w:t>
            </w:r>
          </w:p>
        </w:tc>
      </w:tr>
      <w:tr w:rsidR="009C7854" w:rsidRPr="0079648D" w14:paraId="413259E3" w14:textId="77777777" w:rsidTr="009C7854">
        <w:trPr>
          <w:trHeight w:val="532"/>
        </w:trPr>
        <w:tc>
          <w:tcPr>
            <w:tcW w:w="2049" w:type="dxa"/>
          </w:tcPr>
          <w:p w14:paraId="2E7C4CD9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15" w:type="dxa"/>
          </w:tcPr>
          <w:p w14:paraId="32B757CB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TAVDSNIPT</w:t>
            </w:r>
          </w:p>
        </w:tc>
        <w:tc>
          <w:tcPr>
            <w:tcW w:w="3021" w:type="dxa"/>
            <w:vMerge/>
          </w:tcPr>
          <w:p w14:paraId="3EAFCD1B" w14:textId="578DC655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795C4DC9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333" w:type="dxa"/>
          </w:tcPr>
          <w:p w14:paraId="65211513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74</w:t>
            </w:r>
          </w:p>
        </w:tc>
      </w:tr>
      <w:tr w:rsidR="009C7854" w:rsidRPr="0079648D" w14:paraId="79078044" w14:textId="77777777" w:rsidTr="009C7854">
        <w:trPr>
          <w:trHeight w:val="520"/>
        </w:trPr>
        <w:tc>
          <w:tcPr>
            <w:tcW w:w="2049" w:type="dxa"/>
          </w:tcPr>
          <w:p w14:paraId="43AF2717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15" w:type="dxa"/>
          </w:tcPr>
          <w:p w14:paraId="44232277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TAVDSNIPT</w:t>
            </w:r>
          </w:p>
        </w:tc>
        <w:tc>
          <w:tcPr>
            <w:tcW w:w="3021" w:type="dxa"/>
            <w:vMerge/>
          </w:tcPr>
          <w:p w14:paraId="12EE11B0" w14:textId="512CFA5F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52295A56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333" w:type="dxa"/>
          </w:tcPr>
          <w:p w14:paraId="177B8770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79</w:t>
            </w:r>
          </w:p>
        </w:tc>
      </w:tr>
      <w:tr w:rsidR="009C7854" w:rsidRPr="0079648D" w14:paraId="6EF8A27E" w14:textId="77777777" w:rsidTr="009C7854">
        <w:trPr>
          <w:trHeight w:val="532"/>
        </w:trPr>
        <w:tc>
          <w:tcPr>
            <w:tcW w:w="2049" w:type="dxa"/>
          </w:tcPr>
          <w:p w14:paraId="2FD0B3D4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15" w:type="dxa"/>
          </w:tcPr>
          <w:p w14:paraId="7A8CCFA7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ETAVDSNIP</w:t>
            </w:r>
          </w:p>
        </w:tc>
        <w:tc>
          <w:tcPr>
            <w:tcW w:w="3021" w:type="dxa"/>
            <w:vMerge/>
          </w:tcPr>
          <w:p w14:paraId="07073B39" w14:textId="5E366288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3B77AF6E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333" w:type="dxa"/>
          </w:tcPr>
          <w:p w14:paraId="7991F1DD" w14:textId="77777777" w:rsidR="009C7854" w:rsidRPr="0079648D" w:rsidRDefault="009C7854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83</w:t>
            </w:r>
          </w:p>
        </w:tc>
      </w:tr>
    </w:tbl>
    <w:p w14:paraId="278D1C7A" w14:textId="76814AA3" w:rsidR="009C7854" w:rsidRPr="0079648D" w:rsidRDefault="009C7854" w:rsidP="009C7854">
      <w:pPr>
        <w:rPr>
          <w:rFonts w:ascii="Times New Roman" w:hAnsi="Times New Roman" w:cs="Times New Roman"/>
        </w:rPr>
      </w:pPr>
    </w:p>
    <w:p w14:paraId="591943BA" w14:textId="394821CB" w:rsidR="009C7854" w:rsidRPr="0079648D" w:rsidRDefault="009C7854" w:rsidP="009C7854">
      <w:pPr>
        <w:rPr>
          <w:rFonts w:ascii="Times New Roman" w:hAnsi="Times New Roman" w:cs="Times New Roman"/>
        </w:rPr>
      </w:pPr>
    </w:p>
    <w:p w14:paraId="22CF94D1" w14:textId="77777777" w:rsidR="009C7854" w:rsidRPr="0079648D" w:rsidRDefault="009C7854" w:rsidP="009C7854">
      <w:pPr>
        <w:rPr>
          <w:rFonts w:ascii="Times New Roman" w:hAnsi="Times New Roman" w:cs="Times New Roman"/>
        </w:rPr>
      </w:pPr>
    </w:p>
    <w:p w14:paraId="074A813C" w14:textId="77777777" w:rsidR="009C7854" w:rsidRPr="0079648D" w:rsidRDefault="009C7854" w:rsidP="009C7854">
      <w:pPr>
        <w:rPr>
          <w:rFonts w:ascii="Times New Roman" w:hAnsi="Times New Roman" w:cs="Times New Roman"/>
        </w:rPr>
      </w:pPr>
    </w:p>
    <w:p w14:paraId="261FEC67" w14:textId="77777777" w:rsidR="009C7854" w:rsidRPr="0079648D" w:rsidRDefault="009C7854" w:rsidP="009C7854">
      <w:pPr>
        <w:rPr>
          <w:rFonts w:ascii="Times New Roman" w:hAnsi="Times New Roman" w:cs="Times New Roman"/>
        </w:rPr>
      </w:pP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2091"/>
        <w:gridCol w:w="1828"/>
        <w:gridCol w:w="2866"/>
        <w:gridCol w:w="1531"/>
        <w:gridCol w:w="1404"/>
      </w:tblGrid>
      <w:tr w:rsidR="009C7854" w:rsidRPr="0079648D" w14:paraId="723BD325" w14:textId="77777777" w:rsidTr="009C7854">
        <w:trPr>
          <w:trHeight w:val="529"/>
        </w:trPr>
        <w:tc>
          <w:tcPr>
            <w:tcW w:w="2091" w:type="dxa"/>
          </w:tcPr>
          <w:p w14:paraId="5869558B" w14:textId="77777777" w:rsidR="009C7854" w:rsidRPr="0079648D" w:rsidRDefault="009C7854" w:rsidP="00A641D7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lastRenderedPageBreak/>
              <w:t>Alleles</w:t>
            </w:r>
          </w:p>
          <w:p w14:paraId="335225BA" w14:textId="77777777" w:rsidR="009C7854" w:rsidRPr="0079648D" w:rsidRDefault="009C7854" w:rsidP="00A64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14:paraId="717E150D" w14:textId="5C0392EE" w:rsidR="009C7854" w:rsidRPr="0079648D" w:rsidRDefault="009C7854" w:rsidP="00A641D7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866" w:type="dxa"/>
          </w:tcPr>
          <w:p w14:paraId="0CFA94AD" w14:textId="1028A1B6" w:rsidR="009C7854" w:rsidRPr="0079648D" w:rsidRDefault="009C7854" w:rsidP="00A641D7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531" w:type="dxa"/>
          </w:tcPr>
          <w:p w14:paraId="04267B8E" w14:textId="01D07027" w:rsidR="009C7854" w:rsidRPr="0079648D" w:rsidRDefault="009C7854" w:rsidP="00A641D7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404" w:type="dxa"/>
          </w:tcPr>
          <w:p w14:paraId="535EADBB" w14:textId="346B4203" w:rsidR="009C7854" w:rsidRPr="0079648D" w:rsidRDefault="009C7854" w:rsidP="00A641D7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A641D7" w:rsidRPr="0079648D" w14:paraId="235EE1F1" w14:textId="77777777" w:rsidTr="009C7854">
        <w:trPr>
          <w:trHeight w:val="529"/>
        </w:trPr>
        <w:tc>
          <w:tcPr>
            <w:tcW w:w="2091" w:type="dxa"/>
          </w:tcPr>
          <w:p w14:paraId="3DBF2A95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28" w:type="dxa"/>
          </w:tcPr>
          <w:p w14:paraId="1A31A112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866" w:type="dxa"/>
            <w:vMerge w:val="restart"/>
          </w:tcPr>
          <w:p w14:paraId="23D58EEA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IALTAIGSPLEYDA</w:t>
            </w:r>
          </w:p>
          <w:p w14:paraId="7CFCEBB4" w14:textId="0E0E91BD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0DEB5320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3517</w:t>
            </w:r>
          </w:p>
        </w:tc>
        <w:tc>
          <w:tcPr>
            <w:tcW w:w="1404" w:type="dxa"/>
          </w:tcPr>
          <w:p w14:paraId="17E0BA7C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.30</w:t>
            </w:r>
          </w:p>
        </w:tc>
      </w:tr>
      <w:tr w:rsidR="00A641D7" w:rsidRPr="0079648D" w14:paraId="15784990" w14:textId="77777777" w:rsidTr="009C7854">
        <w:trPr>
          <w:trHeight w:val="517"/>
        </w:trPr>
        <w:tc>
          <w:tcPr>
            <w:tcW w:w="2091" w:type="dxa"/>
          </w:tcPr>
          <w:p w14:paraId="0A0EAB8D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28" w:type="dxa"/>
          </w:tcPr>
          <w:p w14:paraId="088DF884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866" w:type="dxa"/>
            <w:vMerge/>
          </w:tcPr>
          <w:p w14:paraId="4983A3FD" w14:textId="34DD2B5E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A36F80D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3041</w:t>
            </w:r>
          </w:p>
        </w:tc>
        <w:tc>
          <w:tcPr>
            <w:tcW w:w="1404" w:type="dxa"/>
          </w:tcPr>
          <w:p w14:paraId="09D6EE15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7.70</w:t>
            </w:r>
          </w:p>
        </w:tc>
      </w:tr>
      <w:tr w:rsidR="00A641D7" w:rsidRPr="0079648D" w14:paraId="4E458354" w14:textId="77777777" w:rsidTr="009C7854">
        <w:trPr>
          <w:trHeight w:val="529"/>
        </w:trPr>
        <w:tc>
          <w:tcPr>
            <w:tcW w:w="2091" w:type="dxa"/>
          </w:tcPr>
          <w:p w14:paraId="42AADA0D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28" w:type="dxa"/>
          </w:tcPr>
          <w:p w14:paraId="0DE02675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866" w:type="dxa"/>
            <w:vMerge/>
          </w:tcPr>
          <w:p w14:paraId="6B30034F" w14:textId="0AC17EBA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2BFBDF5E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658</w:t>
            </w:r>
          </w:p>
        </w:tc>
        <w:tc>
          <w:tcPr>
            <w:tcW w:w="1404" w:type="dxa"/>
          </w:tcPr>
          <w:p w14:paraId="78B4E1C0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11</w:t>
            </w:r>
          </w:p>
        </w:tc>
      </w:tr>
      <w:tr w:rsidR="00A641D7" w:rsidRPr="0079648D" w14:paraId="635459F2" w14:textId="77777777" w:rsidTr="009C7854">
        <w:trPr>
          <w:trHeight w:val="517"/>
        </w:trPr>
        <w:tc>
          <w:tcPr>
            <w:tcW w:w="2091" w:type="dxa"/>
          </w:tcPr>
          <w:p w14:paraId="5BCBFBAA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28" w:type="dxa"/>
          </w:tcPr>
          <w:p w14:paraId="2B2ED2D9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866" w:type="dxa"/>
            <w:vMerge/>
          </w:tcPr>
          <w:p w14:paraId="3E5B980A" w14:textId="0696B36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AE47CDE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310</w:t>
            </w:r>
          </w:p>
        </w:tc>
        <w:tc>
          <w:tcPr>
            <w:tcW w:w="1404" w:type="dxa"/>
          </w:tcPr>
          <w:p w14:paraId="0A972432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28</w:t>
            </w:r>
          </w:p>
        </w:tc>
      </w:tr>
      <w:tr w:rsidR="00A641D7" w:rsidRPr="0079648D" w14:paraId="281E7FEC" w14:textId="77777777" w:rsidTr="009C7854">
        <w:trPr>
          <w:trHeight w:val="529"/>
        </w:trPr>
        <w:tc>
          <w:tcPr>
            <w:tcW w:w="2091" w:type="dxa"/>
          </w:tcPr>
          <w:p w14:paraId="360B7334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28" w:type="dxa"/>
          </w:tcPr>
          <w:p w14:paraId="6F14E902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866" w:type="dxa"/>
            <w:vMerge/>
          </w:tcPr>
          <w:p w14:paraId="103BDE3A" w14:textId="1BAA186B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3C90B25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567</w:t>
            </w:r>
          </w:p>
        </w:tc>
        <w:tc>
          <w:tcPr>
            <w:tcW w:w="1404" w:type="dxa"/>
          </w:tcPr>
          <w:p w14:paraId="32BD6D7F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30</w:t>
            </w:r>
          </w:p>
        </w:tc>
      </w:tr>
      <w:tr w:rsidR="00A641D7" w:rsidRPr="0079648D" w14:paraId="158EDBA8" w14:textId="77777777" w:rsidTr="009C7854">
        <w:trPr>
          <w:trHeight w:val="529"/>
        </w:trPr>
        <w:tc>
          <w:tcPr>
            <w:tcW w:w="2091" w:type="dxa"/>
          </w:tcPr>
          <w:p w14:paraId="351E51F5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28" w:type="dxa"/>
          </w:tcPr>
          <w:p w14:paraId="31F3B4DB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866" w:type="dxa"/>
            <w:vMerge/>
          </w:tcPr>
          <w:p w14:paraId="6D6DFED6" w14:textId="0578F4AF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2FD64A4F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404" w:type="dxa"/>
          </w:tcPr>
          <w:p w14:paraId="4AED8833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37</w:t>
            </w:r>
          </w:p>
        </w:tc>
      </w:tr>
      <w:tr w:rsidR="00A641D7" w:rsidRPr="0079648D" w14:paraId="6D0C4996" w14:textId="77777777" w:rsidTr="009C7854">
        <w:trPr>
          <w:trHeight w:val="517"/>
        </w:trPr>
        <w:tc>
          <w:tcPr>
            <w:tcW w:w="2091" w:type="dxa"/>
          </w:tcPr>
          <w:p w14:paraId="248D6851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28" w:type="dxa"/>
          </w:tcPr>
          <w:p w14:paraId="38329157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866" w:type="dxa"/>
            <w:vMerge/>
          </w:tcPr>
          <w:p w14:paraId="06FE7D1E" w14:textId="424C809B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C129873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1404" w:type="dxa"/>
          </w:tcPr>
          <w:p w14:paraId="206F6898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38</w:t>
            </w:r>
          </w:p>
        </w:tc>
      </w:tr>
      <w:tr w:rsidR="00A641D7" w:rsidRPr="0079648D" w14:paraId="58DA43E0" w14:textId="77777777" w:rsidTr="009C7854">
        <w:trPr>
          <w:trHeight w:val="529"/>
        </w:trPr>
        <w:tc>
          <w:tcPr>
            <w:tcW w:w="2091" w:type="dxa"/>
          </w:tcPr>
          <w:p w14:paraId="0B6FEC71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28" w:type="dxa"/>
          </w:tcPr>
          <w:p w14:paraId="0F66E894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866" w:type="dxa"/>
            <w:vMerge/>
          </w:tcPr>
          <w:p w14:paraId="79F53EBE" w14:textId="40661C0D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074FC14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203</w:t>
            </w:r>
          </w:p>
        </w:tc>
        <w:tc>
          <w:tcPr>
            <w:tcW w:w="1404" w:type="dxa"/>
          </w:tcPr>
          <w:p w14:paraId="32F76B40" w14:textId="77777777" w:rsidR="00A641D7" w:rsidRPr="0079648D" w:rsidRDefault="00A641D7" w:rsidP="009C7854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44</w:t>
            </w:r>
          </w:p>
        </w:tc>
      </w:tr>
    </w:tbl>
    <w:p w14:paraId="1F453FD1" w14:textId="26435ABB" w:rsidR="009C7854" w:rsidRPr="0079648D" w:rsidRDefault="009C7854" w:rsidP="009C7854">
      <w:pPr>
        <w:rPr>
          <w:rFonts w:ascii="Times New Roman" w:hAnsi="Times New Roman" w:cs="Times New Roman"/>
        </w:rPr>
      </w:pPr>
    </w:p>
    <w:p w14:paraId="00FC7D19" w14:textId="7157CE4B" w:rsidR="00540C75" w:rsidRPr="0079648D" w:rsidRDefault="00540C75" w:rsidP="009C7854">
      <w:pPr>
        <w:rPr>
          <w:rFonts w:ascii="Times New Roman" w:hAnsi="Times New Roman" w:cs="Times New Roman"/>
        </w:rPr>
      </w:pPr>
    </w:p>
    <w:tbl>
      <w:tblPr>
        <w:tblStyle w:val="TableGrid"/>
        <w:tblW w:w="9726" w:type="dxa"/>
        <w:tblLook w:val="04A0" w:firstRow="1" w:lastRow="0" w:firstColumn="1" w:lastColumn="0" w:noHBand="0" w:noVBand="1"/>
      </w:tblPr>
      <w:tblGrid>
        <w:gridCol w:w="1949"/>
        <w:gridCol w:w="1887"/>
        <w:gridCol w:w="2826"/>
        <w:gridCol w:w="1410"/>
        <w:gridCol w:w="1654"/>
      </w:tblGrid>
      <w:tr w:rsidR="00540C75" w:rsidRPr="0079648D" w14:paraId="28E3B68A" w14:textId="77777777" w:rsidTr="00540C75">
        <w:trPr>
          <w:trHeight w:val="492"/>
        </w:trPr>
        <w:tc>
          <w:tcPr>
            <w:tcW w:w="1949" w:type="dxa"/>
          </w:tcPr>
          <w:p w14:paraId="4A7A5BD8" w14:textId="77777777" w:rsidR="00540C75" w:rsidRPr="0079648D" w:rsidRDefault="00540C75" w:rsidP="00540C75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lleles</w:t>
            </w:r>
          </w:p>
          <w:p w14:paraId="46611E9C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</w:tcPr>
          <w:p w14:paraId="16E01247" w14:textId="532254B8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826" w:type="dxa"/>
          </w:tcPr>
          <w:p w14:paraId="2D29EBD6" w14:textId="6718FC38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10" w:type="dxa"/>
          </w:tcPr>
          <w:p w14:paraId="3C493381" w14:textId="4490E754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654" w:type="dxa"/>
          </w:tcPr>
          <w:p w14:paraId="5F49AFA2" w14:textId="06076C71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540C75" w:rsidRPr="0079648D" w14:paraId="622F8ECB" w14:textId="77777777" w:rsidTr="00540C75">
        <w:trPr>
          <w:trHeight w:val="481"/>
        </w:trPr>
        <w:tc>
          <w:tcPr>
            <w:tcW w:w="1949" w:type="dxa"/>
          </w:tcPr>
          <w:p w14:paraId="0B4AA5A5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87" w:type="dxa"/>
          </w:tcPr>
          <w:p w14:paraId="6DF5748C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TAVDSNIPT</w:t>
            </w:r>
          </w:p>
        </w:tc>
        <w:tc>
          <w:tcPr>
            <w:tcW w:w="2826" w:type="dxa"/>
            <w:vMerge w:val="restart"/>
          </w:tcPr>
          <w:p w14:paraId="7AA3F982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GLAFPETAVDSNIPT</w:t>
            </w:r>
          </w:p>
          <w:p w14:paraId="7C850CA0" w14:textId="29534CFB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17425A60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1654" w:type="dxa"/>
          </w:tcPr>
          <w:p w14:paraId="6791DF47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33</w:t>
            </w:r>
          </w:p>
        </w:tc>
      </w:tr>
      <w:tr w:rsidR="00540C75" w:rsidRPr="0079648D" w14:paraId="58518971" w14:textId="77777777" w:rsidTr="00540C75">
        <w:trPr>
          <w:trHeight w:val="492"/>
        </w:trPr>
        <w:tc>
          <w:tcPr>
            <w:tcW w:w="1949" w:type="dxa"/>
          </w:tcPr>
          <w:p w14:paraId="5585E014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87" w:type="dxa"/>
          </w:tcPr>
          <w:p w14:paraId="25761543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TAVDSNIPT</w:t>
            </w:r>
          </w:p>
        </w:tc>
        <w:tc>
          <w:tcPr>
            <w:tcW w:w="2826" w:type="dxa"/>
            <w:vMerge/>
          </w:tcPr>
          <w:p w14:paraId="3E1A6329" w14:textId="79B39D3C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155B021A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654" w:type="dxa"/>
          </w:tcPr>
          <w:p w14:paraId="5F6C49A1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5</w:t>
            </w:r>
          </w:p>
        </w:tc>
      </w:tr>
      <w:tr w:rsidR="00540C75" w:rsidRPr="0079648D" w14:paraId="4DF47FDC" w14:textId="77777777" w:rsidTr="00540C75">
        <w:trPr>
          <w:trHeight w:val="481"/>
        </w:trPr>
        <w:tc>
          <w:tcPr>
            <w:tcW w:w="1949" w:type="dxa"/>
          </w:tcPr>
          <w:p w14:paraId="4B1299BA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87" w:type="dxa"/>
          </w:tcPr>
          <w:p w14:paraId="01D20C61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FPETAVDSN</w:t>
            </w:r>
          </w:p>
        </w:tc>
        <w:tc>
          <w:tcPr>
            <w:tcW w:w="2826" w:type="dxa"/>
            <w:vMerge/>
          </w:tcPr>
          <w:p w14:paraId="72319BC9" w14:textId="3618CFFD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743250D9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654" w:type="dxa"/>
          </w:tcPr>
          <w:p w14:paraId="49549C14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8</w:t>
            </w:r>
          </w:p>
        </w:tc>
      </w:tr>
      <w:tr w:rsidR="00540C75" w:rsidRPr="0079648D" w14:paraId="43F3BA26" w14:textId="77777777" w:rsidTr="00540C75">
        <w:trPr>
          <w:trHeight w:val="492"/>
        </w:trPr>
        <w:tc>
          <w:tcPr>
            <w:tcW w:w="1949" w:type="dxa"/>
          </w:tcPr>
          <w:p w14:paraId="37D9F789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87" w:type="dxa"/>
          </w:tcPr>
          <w:p w14:paraId="78374CF0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FPETAVDS</w:t>
            </w:r>
          </w:p>
        </w:tc>
        <w:tc>
          <w:tcPr>
            <w:tcW w:w="2826" w:type="dxa"/>
            <w:vMerge/>
          </w:tcPr>
          <w:p w14:paraId="7C8F8EE4" w14:textId="6A422EE5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2A69BCD6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654" w:type="dxa"/>
          </w:tcPr>
          <w:p w14:paraId="357E28E5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78</w:t>
            </w:r>
          </w:p>
        </w:tc>
      </w:tr>
      <w:tr w:rsidR="00540C75" w:rsidRPr="0079648D" w14:paraId="1F5658B4" w14:textId="77777777" w:rsidTr="00540C75">
        <w:trPr>
          <w:trHeight w:val="492"/>
        </w:trPr>
        <w:tc>
          <w:tcPr>
            <w:tcW w:w="1949" w:type="dxa"/>
          </w:tcPr>
          <w:p w14:paraId="78391F4A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87" w:type="dxa"/>
          </w:tcPr>
          <w:p w14:paraId="5FF152B3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AFPETAVD</w:t>
            </w:r>
          </w:p>
        </w:tc>
        <w:tc>
          <w:tcPr>
            <w:tcW w:w="2826" w:type="dxa"/>
            <w:vMerge/>
          </w:tcPr>
          <w:p w14:paraId="47FE80C2" w14:textId="067DD2EB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099E6341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654" w:type="dxa"/>
          </w:tcPr>
          <w:p w14:paraId="1C5260C0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88</w:t>
            </w:r>
          </w:p>
        </w:tc>
      </w:tr>
      <w:tr w:rsidR="00540C75" w:rsidRPr="0079648D" w14:paraId="126C39D3" w14:textId="77777777" w:rsidTr="00540C75">
        <w:trPr>
          <w:trHeight w:val="481"/>
        </w:trPr>
        <w:tc>
          <w:tcPr>
            <w:tcW w:w="1949" w:type="dxa"/>
          </w:tcPr>
          <w:p w14:paraId="4E95B8A6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87" w:type="dxa"/>
          </w:tcPr>
          <w:p w14:paraId="19519DE8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TAVDSNI</w:t>
            </w:r>
          </w:p>
        </w:tc>
        <w:tc>
          <w:tcPr>
            <w:tcW w:w="2826" w:type="dxa"/>
            <w:vMerge/>
          </w:tcPr>
          <w:p w14:paraId="6B238A92" w14:textId="2A4AE6E1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4D87F335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654" w:type="dxa"/>
          </w:tcPr>
          <w:p w14:paraId="738A0EF1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89</w:t>
            </w:r>
          </w:p>
        </w:tc>
      </w:tr>
      <w:tr w:rsidR="00540C75" w:rsidRPr="0079648D" w14:paraId="6ABD4E98" w14:textId="77777777" w:rsidTr="00540C75">
        <w:trPr>
          <w:trHeight w:val="492"/>
        </w:trPr>
        <w:tc>
          <w:tcPr>
            <w:tcW w:w="1949" w:type="dxa"/>
          </w:tcPr>
          <w:p w14:paraId="5CF31A4F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87" w:type="dxa"/>
          </w:tcPr>
          <w:p w14:paraId="718FFC5D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FPETAVDSN</w:t>
            </w:r>
          </w:p>
        </w:tc>
        <w:tc>
          <w:tcPr>
            <w:tcW w:w="2826" w:type="dxa"/>
            <w:vMerge/>
          </w:tcPr>
          <w:p w14:paraId="3BD16C1A" w14:textId="51B17CF9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6C2D0612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54" w:type="dxa"/>
          </w:tcPr>
          <w:p w14:paraId="164EDE92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90</w:t>
            </w:r>
          </w:p>
        </w:tc>
      </w:tr>
      <w:tr w:rsidR="00540C75" w:rsidRPr="0079648D" w14:paraId="31FC7D03" w14:textId="77777777" w:rsidTr="00540C75">
        <w:trPr>
          <w:trHeight w:val="481"/>
        </w:trPr>
        <w:tc>
          <w:tcPr>
            <w:tcW w:w="1949" w:type="dxa"/>
          </w:tcPr>
          <w:p w14:paraId="7B7D08F6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87" w:type="dxa"/>
          </w:tcPr>
          <w:p w14:paraId="4B7278BC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FPETAVDS</w:t>
            </w:r>
          </w:p>
        </w:tc>
        <w:tc>
          <w:tcPr>
            <w:tcW w:w="2826" w:type="dxa"/>
            <w:vMerge/>
          </w:tcPr>
          <w:p w14:paraId="018E9500" w14:textId="690EC604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55F6C62A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54" w:type="dxa"/>
          </w:tcPr>
          <w:p w14:paraId="771D16B1" w14:textId="77777777" w:rsidR="00540C75" w:rsidRPr="0079648D" w:rsidRDefault="00540C75" w:rsidP="00540C75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96</w:t>
            </w:r>
          </w:p>
        </w:tc>
      </w:tr>
    </w:tbl>
    <w:p w14:paraId="50920583" w14:textId="0425353E" w:rsidR="00540C75" w:rsidRPr="0079648D" w:rsidRDefault="00540C75" w:rsidP="00540C75">
      <w:pPr>
        <w:rPr>
          <w:rFonts w:ascii="Times New Roman" w:hAnsi="Times New Roman" w:cs="Times New Roman"/>
        </w:rPr>
      </w:pPr>
    </w:p>
    <w:p w14:paraId="22784525" w14:textId="7B016A10" w:rsidR="00A814F9" w:rsidRPr="0079648D" w:rsidRDefault="00A814F9" w:rsidP="00540C75">
      <w:pPr>
        <w:rPr>
          <w:rFonts w:ascii="Times New Roman" w:hAnsi="Times New Roman" w:cs="Times New Roman"/>
        </w:rPr>
      </w:pPr>
    </w:p>
    <w:p w14:paraId="72726F98" w14:textId="77777777" w:rsidR="00A814F9" w:rsidRPr="0079648D" w:rsidRDefault="00A814F9" w:rsidP="00A814F9">
      <w:pPr>
        <w:rPr>
          <w:rFonts w:ascii="Times New Roman" w:hAnsi="Times New Roman" w:cs="Times New Roman"/>
        </w:rPr>
      </w:pPr>
    </w:p>
    <w:p w14:paraId="6AE9273A" w14:textId="77777777" w:rsidR="00A814F9" w:rsidRPr="0079648D" w:rsidRDefault="00A814F9" w:rsidP="00A814F9">
      <w:pPr>
        <w:rPr>
          <w:rFonts w:ascii="Times New Roman" w:hAnsi="Times New Roman" w:cs="Times New Roman"/>
        </w:rPr>
      </w:pPr>
    </w:p>
    <w:p w14:paraId="539DF7D5" w14:textId="77777777" w:rsidR="00A814F9" w:rsidRPr="0079648D" w:rsidRDefault="00A814F9" w:rsidP="00A814F9">
      <w:pPr>
        <w:rPr>
          <w:rFonts w:ascii="Times New Roman" w:hAnsi="Times New Roman" w:cs="Times New Roman"/>
        </w:rPr>
      </w:pPr>
    </w:p>
    <w:tbl>
      <w:tblPr>
        <w:tblStyle w:val="TableGrid"/>
        <w:tblW w:w="9730" w:type="dxa"/>
        <w:tblLook w:val="04A0" w:firstRow="1" w:lastRow="0" w:firstColumn="1" w:lastColumn="0" w:noHBand="0" w:noVBand="1"/>
      </w:tblPr>
      <w:tblGrid>
        <w:gridCol w:w="2052"/>
        <w:gridCol w:w="1958"/>
        <w:gridCol w:w="2987"/>
        <w:gridCol w:w="1488"/>
        <w:gridCol w:w="1245"/>
      </w:tblGrid>
      <w:tr w:rsidR="00A814F9" w:rsidRPr="0079648D" w14:paraId="4548105F" w14:textId="77777777" w:rsidTr="00A814F9">
        <w:trPr>
          <w:trHeight w:val="571"/>
        </w:trPr>
        <w:tc>
          <w:tcPr>
            <w:tcW w:w="2052" w:type="dxa"/>
          </w:tcPr>
          <w:p w14:paraId="614341A8" w14:textId="77777777" w:rsidR="00A814F9" w:rsidRPr="0079648D" w:rsidRDefault="00A814F9" w:rsidP="00A814F9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lleles</w:t>
            </w:r>
          </w:p>
          <w:p w14:paraId="7FAAD14C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14:paraId="572C5B4D" w14:textId="6C3ABA0C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987" w:type="dxa"/>
          </w:tcPr>
          <w:p w14:paraId="5BB77B34" w14:textId="24004D68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88" w:type="dxa"/>
          </w:tcPr>
          <w:p w14:paraId="28FE58C0" w14:textId="3AA649C0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245" w:type="dxa"/>
          </w:tcPr>
          <w:p w14:paraId="409F95F1" w14:textId="186822B8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A814F9" w:rsidRPr="0079648D" w14:paraId="154B75D9" w14:textId="77777777" w:rsidTr="00A814F9">
        <w:trPr>
          <w:trHeight w:val="571"/>
        </w:trPr>
        <w:tc>
          <w:tcPr>
            <w:tcW w:w="2052" w:type="dxa"/>
          </w:tcPr>
          <w:p w14:paraId="48AA78A6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lastRenderedPageBreak/>
              <w:t>HLA-DRB1*04:01</w:t>
            </w:r>
          </w:p>
        </w:tc>
        <w:tc>
          <w:tcPr>
            <w:tcW w:w="1958" w:type="dxa"/>
          </w:tcPr>
          <w:p w14:paraId="2925674A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AFPETAVD</w:t>
            </w:r>
          </w:p>
        </w:tc>
        <w:tc>
          <w:tcPr>
            <w:tcW w:w="2987" w:type="dxa"/>
            <w:vMerge w:val="restart"/>
          </w:tcPr>
          <w:p w14:paraId="2FFD869B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YRGLAFPETAVDSNI</w:t>
            </w:r>
          </w:p>
          <w:p w14:paraId="1AF846E5" w14:textId="58B6257C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41C47DD5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245" w:type="dxa"/>
          </w:tcPr>
          <w:p w14:paraId="2A1C2886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34</w:t>
            </w:r>
          </w:p>
        </w:tc>
      </w:tr>
      <w:tr w:rsidR="00A814F9" w:rsidRPr="0079648D" w14:paraId="3E234B9D" w14:textId="77777777" w:rsidTr="00A814F9">
        <w:trPr>
          <w:trHeight w:val="558"/>
        </w:trPr>
        <w:tc>
          <w:tcPr>
            <w:tcW w:w="2052" w:type="dxa"/>
          </w:tcPr>
          <w:p w14:paraId="0AF4BF28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58" w:type="dxa"/>
          </w:tcPr>
          <w:p w14:paraId="4BDC00D9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AFPETAVD</w:t>
            </w:r>
          </w:p>
        </w:tc>
        <w:tc>
          <w:tcPr>
            <w:tcW w:w="2987" w:type="dxa"/>
            <w:vMerge/>
          </w:tcPr>
          <w:p w14:paraId="5219554E" w14:textId="4BF9249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30EA6E53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429</w:t>
            </w:r>
          </w:p>
        </w:tc>
        <w:tc>
          <w:tcPr>
            <w:tcW w:w="1245" w:type="dxa"/>
          </w:tcPr>
          <w:p w14:paraId="2C972997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38</w:t>
            </w:r>
          </w:p>
        </w:tc>
      </w:tr>
      <w:tr w:rsidR="00A814F9" w:rsidRPr="0079648D" w14:paraId="3DFA0032" w14:textId="77777777" w:rsidTr="00A814F9">
        <w:trPr>
          <w:trHeight w:val="571"/>
        </w:trPr>
        <w:tc>
          <w:tcPr>
            <w:tcW w:w="2052" w:type="dxa"/>
          </w:tcPr>
          <w:p w14:paraId="6B18A3FE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58" w:type="dxa"/>
          </w:tcPr>
          <w:p w14:paraId="34152770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AFPETAVD</w:t>
            </w:r>
          </w:p>
        </w:tc>
        <w:tc>
          <w:tcPr>
            <w:tcW w:w="2987" w:type="dxa"/>
            <w:vMerge/>
          </w:tcPr>
          <w:p w14:paraId="2A96C4FD" w14:textId="290604F4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750FD474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245" w:type="dxa"/>
          </w:tcPr>
          <w:p w14:paraId="7B566F55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7</w:t>
            </w:r>
          </w:p>
        </w:tc>
      </w:tr>
      <w:tr w:rsidR="00A814F9" w:rsidRPr="0079648D" w14:paraId="6245E99F" w14:textId="77777777" w:rsidTr="00A814F9">
        <w:trPr>
          <w:trHeight w:val="558"/>
        </w:trPr>
        <w:tc>
          <w:tcPr>
            <w:tcW w:w="2052" w:type="dxa"/>
          </w:tcPr>
          <w:p w14:paraId="3AE662CB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58" w:type="dxa"/>
          </w:tcPr>
          <w:p w14:paraId="586FCC75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AFPETAVD</w:t>
            </w:r>
          </w:p>
        </w:tc>
        <w:tc>
          <w:tcPr>
            <w:tcW w:w="2987" w:type="dxa"/>
            <w:vMerge/>
          </w:tcPr>
          <w:p w14:paraId="54038696" w14:textId="32A5EB91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264EF96B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245" w:type="dxa"/>
          </w:tcPr>
          <w:p w14:paraId="3EC337F1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4</w:t>
            </w:r>
          </w:p>
        </w:tc>
      </w:tr>
      <w:tr w:rsidR="00A814F9" w:rsidRPr="0079648D" w14:paraId="7B975E2C" w14:textId="77777777" w:rsidTr="00A814F9">
        <w:trPr>
          <w:trHeight w:val="571"/>
        </w:trPr>
        <w:tc>
          <w:tcPr>
            <w:tcW w:w="2052" w:type="dxa"/>
          </w:tcPr>
          <w:p w14:paraId="2F206722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58" w:type="dxa"/>
          </w:tcPr>
          <w:p w14:paraId="771121F0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AFPETAVD</w:t>
            </w:r>
          </w:p>
        </w:tc>
        <w:tc>
          <w:tcPr>
            <w:tcW w:w="2987" w:type="dxa"/>
            <w:vMerge/>
          </w:tcPr>
          <w:p w14:paraId="674FE39B" w14:textId="7EED996B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7EDB8F0A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245" w:type="dxa"/>
          </w:tcPr>
          <w:p w14:paraId="480B7BC0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5</w:t>
            </w:r>
          </w:p>
        </w:tc>
      </w:tr>
      <w:tr w:rsidR="00A814F9" w:rsidRPr="0079648D" w14:paraId="382F5307" w14:textId="77777777" w:rsidTr="00A814F9">
        <w:trPr>
          <w:trHeight w:val="571"/>
        </w:trPr>
        <w:tc>
          <w:tcPr>
            <w:tcW w:w="2052" w:type="dxa"/>
          </w:tcPr>
          <w:p w14:paraId="7904ADA0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58" w:type="dxa"/>
          </w:tcPr>
          <w:p w14:paraId="675743E0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AFPETAVD</w:t>
            </w:r>
          </w:p>
        </w:tc>
        <w:tc>
          <w:tcPr>
            <w:tcW w:w="2987" w:type="dxa"/>
            <w:vMerge/>
          </w:tcPr>
          <w:p w14:paraId="19D3C9B6" w14:textId="00793B3B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6CEDFCB8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245" w:type="dxa"/>
          </w:tcPr>
          <w:p w14:paraId="01050221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8</w:t>
            </w:r>
          </w:p>
        </w:tc>
      </w:tr>
      <w:tr w:rsidR="00A814F9" w:rsidRPr="0079648D" w14:paraId="4BEA5688" w14:textId="77777777" w:rsidTr="00A814F9">
        <w:trPr>
          <w:trHeight w:val="558"/>
        </w:trPr>
        <w:tc>
          <w:tcPr>
            <w:tcW w:w="2052" w:type="dxa"/>
          </w:tcPr>
          <w:p w14:paraId="0A90FF60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58" w:type="dxa"/>
          </w:tcPr>
          <w:p w14:paraId="27C992BA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AFPETAVD</w:t>
            </w:r>
          </w:p>
        </w:tc>
        <w:tc>
          <w:tcPr>
            <w:tcW w:w="2987" w:type="dxa"/>
            <w:vMerge/>
          </w:tcPr>
          <w:p w14:paraId="7B0EA68F" w14:textId="614D528C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7C18B69A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245" w:type="dxa"/>
          </w:tcPr>
          <w:p w14:paraId="5B223F7C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9</w:t>
            </w:r>
          </w:p>
        </w:tc>
      </w:tr>
      <w:tr w:rsidR="00A814F9" w:rsidRPr="0079648D" w14:paraId="22ADBCE5" w14:textId="77777777" w:rsidTr="00A814F9">
        <w:trPr>
          <w:trHeight w:val="571"/>
        </w:trPr>
        <w:tc>
          <w:tcPr>
            <w:tcW w:w="2052" w:type="dxa"/>
          </w:tcPr>
          <w:p w14:paraId="78067B1E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58" w:type="dxa"/>
          </w:tcPr>
          <w:p w14:paraId="397F5145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GLAFPETAV</w:t>
            </w:r>
          </w:p>
        </w:tc>
        <w:tc>
          <w:tcPr>
            <w:tcW w:w="2987" w:type="dxa"/>
            <w:vMerge/>
          </w:tcPr>
          <w:p w14:paraId="645D8A92" w14:textId="7D258720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739A0051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245" w:type="dxa"/>
          </w:tcPr>
          <w:p w14:paraId="760B183C" w14:textId="77777777" w:rsidR="00A814F9" w:rsidRPr="0079648D" w:rsidRDefault="00A814F9" w:rsidP="00A814F9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76</w:t>
            </w:r>
          </w:p>
        </w:tc>
      </w:tr>
    </w:tbl>
    <w:p w14:paraId="004EEEEA" w14:textId="3769E7A3" w:rsidR="00A814F9" w:rsidRPr="0079648D" w:rsidRDefault="00A814F9" w:rsidP="00A814F9">
      <w:pPr>
        <w:rPr>
          <w:rFonts w:ascii="Times New Roman" w:hAnsi="Times New Roman" w:cs="Times New Roman"/>
        </w:rPr>
      </w:pPr>
    </w:p>
    <w:p w14:paraId="74E835CC" w14:textId="0B64CE4C" w:rsidR="00E82F4D" w:rsidRPr="0079648D" w:rsidRDefault="00E82F4D" w:rsidP="00A814F9">
      <w:pPr>
        <w:rPr>
          <w:rFonts w:ascii="Times New Roman" w:hAnsi="Times New Roman" w:cs="Times New Roman"/>
        </w:rPr>
      </w:pPr>
    </w:p>
    <w:tbl>
      <w:tblPr>
        <w:tblStyle w:val="TableGrid"/>
        <w:tblW w:w="9594" w:type="dxa"/>
        <w:tblLook w:val="04A0" w:firstRow="1" w:lastRow="0" w:firstColumn="1" w:lastColumn="0" w:noHBand="0" w:noVBand="1"/>
      </w:tblPr>
      <w:tblGrid>
        <w:gridCol w:w="1979"/>
        <w:gridCol w:w="1731"/>
        <w:gridCol w:w="2750"/>
        <w:gridCol w:w="1453"/>
        <w:gridCol w:w="1681"/>
      </w:tblGrid>
      <w:tr w:rsidR="00E82F4D" w:rsidRPr="0079648D" w14:paraId="019C6ECA" w14:textId="77777777" w:rsidTr="00E82F4D">
        <w:trPr>
          <w:trHeight w:val="460"/>
        </w:trPr>
        <w:tc>
          <w:tcPr>
            <w:tcW w:w="1979" w:type="dxa"/>
          </w:tcPr>
          <w:p w14:paraId="3EC79E54" w14:textId="77777777" w:rsidR="00E82F4D" w:rsidRPr="0079648D" w:rsidRDefault="00E82F4D" w:rsidP="00E82F4D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lleles</w:t>
            </w:r>
          </w:p>
          <w:p w14:paraId="790CDA12" w14:textId="06655B43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7D16DE72" w14:textId="0B11D5D5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750" w:type="dxa"/>
          </w:tcPr>
          <w:p w14:paraId="7160A9A2" w14:textId="464513A3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53" w:type="dxa"/>
          </w:tcPr>
          <w:p w14:paraId="24588D2F" w14:textId="630F2416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681" w:type="dxa"/>
          </w:tcPr>
          <w:p w14:paraId="742D1C1D" w14:textId="56E851F5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E82F4D" w:rsidRPr="0079648D" w14:paraId="60C1BEFC" w14:textId="77777777" w:rsidTr="00E82F4D">
        <w:trPr>
          <w:trHeight w:val="450"/>
        </w:trPr>
        <w:tc>
          <w:tcPr>
            <w:tcW w:w="1979" w:type="dxa"/>
          </w:tcPr>
          <w:p w14:paraId="3856D72F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731" w:type="dxa"/>
          </w:tcPr>
          <w:p w14:paraId="22A08FC3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750" w:type="dxa"/>
            <w:vMerge w:val="restart"/>
          </w:tcPr>
          <w:p w14:paraId="42A43FA2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ALTAIGSPLEYDAV</w:t>
            </w:r>
          </w:p>
          <w:p w14:paraId="04B7E4CA" w14:textId="66E12A62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1DD0CEA9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875</w:t>
            </w:r>
          </w:p>
        </w:tc>
        <w:tc>
          <w:tcPr>
            <w:tcW w:w="1681" w:type="dxa"/>
          </w:tcPr>
          <w:p w14:paraId="6E94E27D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17</w:t>
            </w:r>
          </w:p>
        </w:tc>
      </w:tr>
      <w:tr w:rsidR="00E82F4D" w:rsidRPr="0079648D" w14:paraId="7F6E7B97" w14:textId="77777777" w:rsidTr="00E82F4D">
        <w:trPr>
          <w:trHeight w:val="460"/>
        </w:trPr>
        <w:tc>
          <w:tcPr>
            <w:tcW w:w="1979" w:type="dxa"/>
          </w:tcPr>
          <w:p w14:paraId="03C8A0D8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731" w:type="dxa"/>
          </w:tcPr>
          <w:p w14:paraId="48CD08D6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750" w:type="dxa"/>
            <w:vMerge/>
          </w:tcPr>
          <w:p w14:paraId="7CD8E7A9" w14:textId="18AD1250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283C2A25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876</w:t>
            </w:r>
          </w:p>
        </w:tc>
        <w:tc>
          <w:tcPr>
            <w:tcW w:w="1681" w:type="dxa"/>
          </w:tcPr>
          <w:p w14:paraId="272988B6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25</w:t>
            </w:r>
          </w:p>
        </w:tc>
      </w:tr>
      <w:tr w:rsidR="00E82F4D" w:rsidRPr="0079648D" w14:paraId="2E55DF34" w14:textId="77777777" w:rsidTr="00E82F4D">
        <w:trPr>
          <w:trHeight w:val="450"/>
        </w:trPr>
        <w:tc>
          <w:tcPr>
            <w:tcW w:w="1979" w:type="dxa"/>
          </w:tcPr>
          <w:p w14:paraId="4C884904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731" w:type="dxa"/>
          </w:tcPr>
          <w:p w14:paraId="7C9F5D0D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750" w:type="dxa"/>
            <w:vMerge/>
          </w:tcPr>
          <w:p w14:paraId="08C1BE2D" w14:textId="1EE609E9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0BA980F8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681" w:type="dxa"/>
          </w:tcPr>
          <w:p w14:paraId="00C55B8D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30</w:t>
            </w:r>
          </w:p>
        </w:tc>
      </w:tr>
      <w:tr w:rsidR="00E82F4D" w:rsidRPr="0079648D" w14:paraId="399C8DE7" w14:textId="77777777" w:rsidTr="00E82F4D">
        <w:trPr>
          <w:trHeight w:val="460"/>
        </w:trPr>
        <w:tc>
          <w:tcPr>
            <w:tcW w:w="1979" w:type="dxa"/>
          </w:tcPr>
          <w:p w14:paraId="2F60A376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731" w:type="dxa"/>
          </w:tcPr>
          <w:p w14:paraId="0BCACE9A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750" w:type="dxa"/>
            <w:vMerge/>
          </w:tcPr>
          <w:p w14:paraId="7E64AEE0" w14:textId="052A7F33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7795CBC5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681" w:type="dxa"/>
          </w:tcPr>
          <w:p w14:paraId="48B74345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3</w:t>
            </w:r>
          </w:p>
        </w:tc>
      </w:tr>
      <w:tr w:rsidR="00E82F4D" w:rsidRPr="0079648D" w14:paraId="5CA6F15A" w14:textId="77777777" w:rsidTr="00E82F4D">
        <w:trPr>
          <w:trHeight w:val="460"/>
        </w:trPr>
        <w:tc>
          <w:tcPr>
            <w:tcW w:w="1979" w:type="dxa"/>
          </w:tcPr>
          <w:p w14:paraId="45FC969B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731" w:type="dxa"/>
          </w:tcPr>
          <w:p w14:paraId="6C8CDA42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750" w:type="dxa"/>
            <w:vMerge/>
          </w:tcPr>
          <w:p w14:paraId="729DF548" w14:textId="5A27D94E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30D7CD28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1681" w:type="dxa"/>
          </w:tcPr>
          <w:p w14:paraId="61E65710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4</w:t>
            </w:r>
          </w:p>
        </w:tc>
      </w:tr>
      <w:tr w:rsidR="00E82F4D" w:rsidRPr="0079648D" w14:paraId="695A5D01" w14:textId="77777777" w:rsidTr="00E82F4D">
        <w:trPr>
          <w:trHeight w:val="450"/>
        </w:trPr>
        <w:tc>
          <w:tcPr>
            <w:tcW w:w="1979" w:type="dxa"/>
          </w:tcPr>
          <w:p w14:paraId="0B860328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731" w:type="dxa"/>
          </w:tcPr>
          <w:p w14:paraId="241E4119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750" w:type="dxa"/>
            <w:vMerge/>
          </w:tcPr>
          <w:p w14:paraId="37B42596" w14:textId="38A61D86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1512CC9A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681" w:type="dxa"/>
          </w:tcPr>
          <w:p w14:paraId="0D3FF302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7</w:t>
            </w:r>
          </w:p>
        </w:tc>
      </w:tr>
      <w:tr w:rsidR="00E82F4D" w:rsidRPr="0079648D" w14:paraId="467F07F4" w14:textId="77777777" w:rsidTr="00E82F4D">
        <w:trPr>
          <w:trHeight w:val="460"/>
        </w:trPr>
        <w:tc>
          <w:tcPr>
            <w:tcW w:w="1979" w:type="dxa"/>
          </w:tcPr>
          <w:p w14:paraId="4AAEE1EE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731" w:type="dxa"/>
          </w:tcPr>
          <w:p w14:paraId="2618A946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750" w:type="dxa"/>
            <w:vMerge/>
          </w:tcPr>
          <w:p w14:paraId="1B22A14C" w14:textId="353A71DC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1A92A34C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681" w:type="dxa"/>
          </w:tcPr>
          <w:p w14:paraId="068F676A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8</w:t>
            </w:r>
          </w:p>
        </w:tc>
      </w:tr>
      <w:tr w:rsidR="00E82F4D" w:rsidRPr="0079648D" w14:paraId="5294F302" w14:textId="77777777" w:rsidTr="00E82F4D">
        <w:trPr>
          <w:trHeight w:val="450"/>
        </w:trPr>
        <w:tc>
          <w:tcPr>
            <w:tcW w:w="1979" w:type="dxa"/>
          </w:tcPr>
          <w:p w14:paraId="1260E932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731" w:type="dxa"/>
          </w:tcPr>
          <w:p w14:paraId="487CAF4B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LTAIGSPLE</w:t>
            </w:r>
          </w:p>
        </w:tc>
        <w:tc>
          <w:tcPr>
            <w:tcW w:w="2750" w:type="dxa"/>
            <w:vMerge/>
          </w:tcPr>
          <w:p w14:paraId="725DB7CB" w14:textId="5D99D51B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1060E800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681" w:type="dxa"/>
          </w:tcPr>
          <w:p w14:paraId="70B10836" w14:textId="77777777" w:rsidR="00E82F4D" w:rsidRPr="0079648D" w:rsidRDefault="00E82F4D" w:rsidP="00E82F4D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8</w:t>
            </w:r>
          </w:p>
        </w:tc>
      </w:tr>
    </w:tbl>
    <w:p w14:paraId="354ADE66" w14:textId="6723F001" w:rsidR="00E82F4D" w:rsidRPr="0079648D" w:rsidRDefault="00E82F4D" w:rsidP="00E82F4D">
      <w:pPr>
        <w:rPr>
          <w:rFonts w:ascii="Times New Roman" w:hAnsi="Times New Roman" w:cs="Times New Roman"/>
        </w:rPr>
      </w:pPr>
    </w:p>
    <w:p w14:paraId="68BB409C" w14:textId="72AA903D" w:rsidR="00E82F4D" w:rsidRPr="0079648D" w:rsidRDefault="00E82F4D" w:rsidP="00E82F4D">
      <w:pPr>
        <w:rPr>
          <w:rFonts w:ascii="Times New Roman" w:hAnsi="Times New Roman" w:cs="Times New Roman"/>
        </w:rPr>
      </w:pPr>
    </w:p>
    <w:p w14:paraId="53114211" w14:textId="77777777" w:rsidR="00E04308" w:rsidRPr="0079648D" w:rsidRDefault="00E04308" w:rsidP="00E04308">
      <w:pPr>
        <w:rPr>
          <w:rFonts w:ascii="Times New Roman" w:hAnsi="Times New Roman" w:cs="Times New Roman"/>
        </w:rPr>
      </w:pPr>
    </w:p>
    <w:p w14:paraId="70BF20B4" w14:textId="77777777" w:rsidR="00E04308" w:rsidRPr="0079648D" w:rsidRDefault="00E04308" w:rsidP="00E04308">
      <w:pPr>
        <w:rPr>
          <w:rFonts w:ascii="Times New Roman" w:hAnsi="Times New Roman" w:cs="Times New Roman"/>
        </w:rPr>
      </w:pPr>
    </w:p>
    <w:p w14:paraId="66E4FE42" w14:textId="77777777" w:rsidR="00E04308" w:rsidRPr="0079648D" w:rsidRDefault="00E04308" w:rsidP="00E04308">
      <w:pPr>
        <w:rPr>
          <w:rFonts w:ascii="Times New Roman" w:hAnsi="Times New Roman" w:cs="Times New Roman"/>
        </w:rPr>
      </w:pPr>
    </w:p>
    <w:p w14:paraId="31DECBC8" w14:textId="77777777" w:rsidR="00E04308" w:rsidRPr="0079648D" w:rsidRDefault="00E04308" w:rsidP="00E04308">
      <w:pPr>
        <w:rPr>
          <w:rFonts w:ascii="Times New Roman" w:hAnsi="Times New Roman" w:cs="Times New Roman"/>
        </w:rPr>
      </w:pPr>
    </w:p>
    <w:p w14:paraId="6E3C0015" w14:textId="77777777" w:rsidR="00E04308" w:rsidRPr="0079648D" w:rsidRDefault="00E04308" w:rsidP="00E04308">
      <w:pPr>
        <w:rPr>
          <w:rFonts w:ascii="Times New Roman" w:hAnsi="Times New Roman" w:cs="Times New Roman"/>
        </w:rPr>
      </w:pPr>
    </w:p>
    <w:tbl>
      <w:tblPr>
        <w:tblStyle w:val="TableGrid"/>
        <w:tblW w:w="9624" w:type="dxa"/>
        <w:tblLook w:val="04A0" w:firstRow="1" w:lastRow="0" w:firstColumn="1" w:lastColumn="0" w:noHBand="0" w:noVBand="1"/>
      </w:tblPr>
      <w:tblGrid>
        <w:gridCol w:w="1948"/>
        <w:gridCol w:w="1777"/>
        <w:gridCol w:w="2827"/>
        <w:gridCol w:w="1418"/>
        <w:gridCol w:w="1654"/>
      </w:tblGrid>
      <w:tr w:rsidR="00E04308" w:rsidRPr="0079648D" w14:paraId="1850D2FA" w14:textId="77777777" w:rsidTr="00E04308">
        <w:trPr>
          <w:trHeight w:val="516"/>
        </w:trPr>
        <w:tc>
          <w:tcPr>
            <w:tcW w:w="1948" w:type="dxa"/>
          </w:tcPr>
          <w:p w14:paraId="154E3165" w14:textId="77777777" w:rsidR="00E04308" w:rsidRPr="0079648D" w:rsidRDefault="00E04308" w:rsidP="00E04308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lastRenderedPageBreak/>
              <w:t>Alleles</w:t>
            </w:r>
          </w:p>
          <w:p w14:paraId="39580C8A" w14:textId="77777777" w:rsidR="00E04308" w:rsidRPr="0079648D" w:rsidRDefault="00E04308" w:rsidP="00E04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01E5DE6E" w14:textId="73C9A377" w:rsidR="00E04308" w:rsidRPr="0079648D" w:rsidRDefault="00E0430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827" w:type="dxa"/>
          </w:tcPr>
          <w:p w14:paraId="6A92E2B2" w14:textId="1990F9C7" w:rsidR="00E04308" w:rsidRPr="0079648D" w:rsidRDefault="00E0430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18" w:type="dxa"/>
          </w:tcPr>
          <w:p w14:paraId="200FC479" w14:textId="69CB1059" w:rsidR="00E04308" w:rsidRPr="0079648D" w:rsidRDefault="00E0430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654" w:type="dxa"/>
          </w:tcPr>
          <w:p w14:paraId="17F11F77" w14:textId="2E3F03FE" w:rsidR="00E04308" w:rsidRPr="0079648D" w:rsidRDefault="00E0430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247728" w:rsidRPr="0079648D" w14:paraId="4A48F9F8" w14:textId="77777777" w:rsidTr="00E04308">
        <w:trPr>
          <w:trHeight w:val="504"/>
        </w:trPr>
        <w:tc>
          <w:tcPr>
            <w:tcW w:w="1948" w:type="dxa"/>
          </w:tcPr>
          <w:p w14:paraId="0972C5E3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777" w:type="dxa"/>
          </w:tcPr>
          <w:p w14:paraId="4E9CC200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NAIFSPLS</w:t>
            </w:r>
          </w:p>
        </w:tc>
        <w:tc>
          <w:tcPr>
            <w:tcW w:w="2827" w:type="dxa"/>
            <w:vMerge w:val="restart"/>
          </w:tcPr>
          <w:p w14:paraId="6D99096B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KVANAIFSPLSNVA</w:t>
            </w:r>
          </w:p>
          <w:p w14:paraId="6ECB66CB" w14:textId="74D129DC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C337010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1654" w:type="dxa"/>
          </w:tcPr>
          <w:p w14:paraId="2C5EC219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40</w:t>
            </w:r>
          </w:p>
        </w:tc>
      </w:tr>
      <w:tr w:rsidR="00247728" w:rsidRPr="0079648D" w14:paraId="1C83399D" w14:textId="77777777" w:rsidTr="00E04308">
        <w:trPr>
          <w:trHeight w:val="516"/>
        </w:trPr>
        <w:tc>
          <w:tcPr>
            <w:tcW w:w="1948" w:type="dxa"/>
          </w:tcPr>
          <w:p w14:paraId="6CAA8478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777" w:type="dxa"/>
          </w:tcPr>
          <w:p w14:paraId="16F3ADDD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VANAIFSPL</w:t>
            </w:r>
          </w:p>
        </w:tc>
        <w:tc>
          <w:tcPr>
            <w:tcW w:w="2827" w:type="dxa"/>
            <w:vMerge/>
          </w:tcPr>
          <w:p w14:paraId="1D61AAD7" w14:textId="43F01D18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E3AC62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654" w:type="dxa"/>
          </w:tcPr>
          <w:p w14:paraId="275900DF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49</w:t>
            </w:r>
          </w:p>
        </w:tc>
      </w:tr>
      <w:tr w:rsidR="00247728" w:rsidRPr="0079648D" w14:paraId="3254CBE7" w14:textId="77777777" w:rsidTr="00E04308">
        <w:trPr>
          <w:trHeight w:val="504"/>
        </w:trPr>
        <w:tc>
          <w:tcPr>
            <w:tcW w:w="1948" w:type="dxa"/>
          </w:tcPr>
          <w:p w14:paraId="71460443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777" w:type="dxa"/>
          </w:tcPr>
          <w:p w14:paraId="7F015A4F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NAIFSPLS</w:t>
            </w:r>
          </w:p>
        </w:tc>
        <w:tc>
          <w:tcPr>
            <w:tcW w:w="2827" w:type="dxa"/>
            <w:vMerge/>
          </w:tcPr>
          <w:p w14:paraId="71F271F9" w14:textId="03DC77AB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0B3F3C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654" w:type="dxa"/>
          </w:tcPr>
          <w:p w14:paraId="3385E2A6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3</w:t>
            </w:r>
          </w:p>
        </w:tc>
      </w:tr>
      <w:tr w:rsidR="00247728" w:rsidRPr="0079648D" w14:paraId="62CA9B00" w14:textId="77777777" w:rsidTr="00E04308">
        <w:trPr>
          <w:trHeight w:val="516"/>
        </w:trPr>
        <w:tc>
          <w:tcPr>
            <w:tcW w:w="1948" w:type="dxa"/>
          </w:tcPr>
          <w:p w14:paraId="7A1F2F56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777" w:type="dxa"/>
          </w:tcPr>
          <w:p w14:paraId="56148F12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IFSPLSNV</w:t>
            </w:r>
          </w:p>
        </w:tc>
        <w:tc>
          <w:tcPr>
            <w:tcW w:w="2827" w:type="dxa"/>
            <w:vMerge/>
          </w:tcPr>
          <w:p w14:paraId="6DC18944" w14:textId="121F5253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BBECD7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654" w:type="dxa"/>
          </w:tcPr>
          <w:p w14:paraId="2879C6C1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7</w:t>
            </w:r>
          </w:p>
        </w:tc>
      </w:tr>
      <w:tr w:rsidR="00247728" w:rsidRPr="0079648D" w14:paraId="11B2AE9E" w14:textId="77777777" w:rsidTr="00E04308">
        <w:trPr>
          <w:trHeight w:val="516"/>
        </w:trPr>
        <w:tc>
          <w:tcPr>
            <w:tcW w:w="1948" w:type="dxa"/>
          </w:tcPr>
          <w:p w14:paraId="11A93462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777" w:type="dxa"/>
          </w:tcPr>
          <w:p w14:paraId="579AE7A3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NAIFSPLSN</w:t>
            </w:r>
          </w:p>
        </w:tc>
        <w:tc>
          <w:tcPr>
            <w:tcW w:w="2827" w:type="dxa"/>
            <w:vMerge/>
          </w:tcPr>
          <w:p w14:paraId="6CB54D07" w14:textId="3A920ECF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58E634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654" w:type="dxa"/>
          </w:tcPr>
          <w:p w14:paraId="278418A8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60</w:t>
            </w:r>
          </w:p>
        </w:tc>
      </w:tr>
      <w:tr w:rsidR="00247728" w:rsidRPr="0079648D" w14:paraId="470ED56E" w14:textId="77777777" w:rsidTr="00E04308">
        <w:trPr>
          <w:trHeight w:val="504"/>
        </w:trPr>
        <w:tc>
          <w:tcPr>
            <w:tcW w:w="1948" w:type="dxa"/>
          </w:tcPr>
          <w:p w14:paraId="0EE195C1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777" w:type="dxa"/>
          </w:tcPr>
          <w:p w14:paraId="59D00A90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NAIFSPLSN</w:t>
            </w:r>
          </w:p>
        </w:tc>
        <w:tc>
          <w:tcPr>
            <w:tcW w:w="2827" w:type="dxa"/>
            <w:vMerge/>
          </w:tcPr>
          <w:p w14:paraId="1D322249" w14:textId="781B49E6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75A1A8B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654" w:type="dxa"/>
          </w:tcPr>
          <w:p w14:paraId="46B92009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72</w:t>
            </w:r>
          </w:p>
        </w:tc>
      </w:tr>
      <w:tr w:rsidR="00247728" w:rsidRPr="0079648D" w14:paraId="14D67F30" w14:textId="77777777" w:rsidTr="00E04308">
        <w:trPr>
          <w:trHeight w:val="516"/>
        </w:trPr>
        <w:tc>
          <w:tcPr>
            <w:tcW w:w="1948" w:type="dxa"/>
          </w:tcPr>
          <w:p w14:paraId="1F1EC6D6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777" w:type="dxa"/>
          </w:tcPr>
          <w:p w14:paraId="7B2214CE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NAIFSPLSN</w:t>
            </w:r>
          </w:p>
        </w:tc>
        <w:tc>
          <w:tcPr>
            <w:tcW w:w="2827" w:type="dxa"/>
            <w:vMerge/>
          </w:tcPr>
          <w:p w14:paraId="65852343" w14:textId="7F1EE2A5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FA6A811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654" w:type="dxa"/>
          </w:tcPr>
          <w:p w14:paraId="778A6F23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74</w:t>
            </w:r>
          </w:p>
        </w:tc>
      </w:tr>
      <w:tr w:rsidR="00247728" w:rsidRPr="0079648D" w14:paraId="1166162B" w14:textId="77777777" w:rsidTr="00E04308">
        <w:trPr>
          <w:trHeight w:val="504"/>
        </w:trPr>
        <w:tc>
          <w:tcPr>
            <w:tcW w:w="1948" w:type="dxa"/>
          </w:tcPr>
          <w:p w14:paraId="03DA1674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777" w:type="dxa"/>
          </w:tcPr>
          <w:p w14:paraId="348FD47D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VANAIFSPL</w:t>
            </w:r>
          </w:p>
        </w:tc>
        <w:tc>
          <w:tcPr>
            <w:tcW w:w="2827" w:type="dxa"/>
            <w:vMerge/>
          </w:tcPr>
          <w:p w14:paraId="0CD78C11" w14:textId="2532BAF8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2514AF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654" w:type="dxa"/>
          </w:tcPr>
          <w:p w14:paraId="5D97535E" w14:textId="77777777" w:rsidR="00247728" w:rsidRPr="0079648D" w:rsidRDefault="00247728" w:rsidP="00E0430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85</w:t>
            </w:r>
          </w:p>
        </w:tc>
      </w:tr>
    </w:tbl>
    <w:p w14:paraId="146C5FC3" w14:textId="0D7ACD42" w:rsidR="00E82F4D" w:rsidRPr="0079648D" w:rsidRDefault="00E82F4D" w:rsidP="00E04308">
      <w:pPr>
        <w:rPr>
          <w:rFonts w:ascii="Times New Roman" w:hAnsi="Times New Roman" w:cs="Times New Roman"/>
        </w:rPr>
      </w:pPr>
    </w:p>
    <w:p w14:paraId="3B2123DC" w14:textId="01698252" w:rsidR="00E04308" w:rsidRPr="0079648D" w:rsidRDefault="00E04308" w:rsidP="00E04308">
      <w:pPr>
        <w:rPr>
          <w:rFonts w:ascii="Times New Roman" w:hAnsi="Times New Roman" w:cs="Times New Roman"/>
        </w:rPr>
      </w:pP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928"/>
        <w:gridCol w:w="1791"/>
        <w:gridCol w:w="2902"/>
        <w:gridCol w:w="1388"/>
        <w:gridCol w:w="1637"/>
      </w:tblGrid>
      <w:tr w:rsidR="00316428" w:rsidRPr="0079648D" w14:paraId="081CAB6A" w14:textId="77777777" w:rsidTr="00316428">
        <w:trPr>
          <w:trHeight w:val="492"/>
        </w:trPr>
        <w:tc>
          <w:tcPr>
            <w:tcW w:w="1928" w:type="dxa"/>
          </w:tcPr>
          <w:p w14:paraId="034532D0" w14:textId="77777777" w:rsidR="00316428" w:rsidRPr="0079648D" w:rsidRDefault="00316428" w:rsidP="00316428">
            <w:pPr>
              <w:jc w:val="center"/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Alleles</w:t>
            </w:r>
          </w:p>
          <w:p w14:paraId="7DFD4322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78055FA1" w14:textId="10BAFA6E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902" w:type="dxa"/>
          </w:tcPr>
          <w:p w14:paraId="013297DB" w14:textId="70260F86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388" w:type="dxa"/>
          </w:tcPr>
          <w:p w14:paraId="0CF8637C" w14:textId="7F2E760C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637" w:type="dxa"/>
          </w:tcPr>
          <w:p w14:paraId="300D44FF" w14:textId="347399A1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316428" w:rsidRPr="0079648D" w14:paraId="6F9C64F0" w14:textId="77777777" w:rsidTr="00316428">
        <w:trPr>
          <w:trHeight w:val="481"/>
        </w:trPr>
        <w:tc>
          <w:tcPr>
            <w:tcW w:w="1928" w:type="dxa"/>
          </w:tcPr>
          <w:p w14:paraId="6569A745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791" w:type="dxa"/>
          </w:tcPr>
          <w:p w14:paraId="087B9D87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YVDLGGYE</w:t>
            </w:r>
          </w:p>
        </w:tc>
        <w:tc>
          <w:tcPr>
            <w:tcW w:w="2902" w:type="dxa"/>
            <w:vMerge w:val="restart"/>
          </w:tcPr>
          <w:p w14:paraId="2FF7870F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NHGSGIYVDLGGYES</w:t>
            </w:r>
          </w:p>
          <w:p w14:paraId="0956F5F3" w14:textId="23C3E8DB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8261DB4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1892</w:t>
            </w:r>
          </w:p>
        </w:tc>
        <w:tc>
          <w:tcPr>
            <w:tcW w:w="1637" w:type="dxa"/>
          </w:tcPr>
          <w:p w14:paraId="194E6599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3.10</w:t>
            </w:r>
          </w:p>
        </w:tc>
      </w:tr>
      <w:tr w:rsidR="00316428" w:rsidRPr="0079648D" w14:paraId="34FC1971" w14:textId="77777777" w:rsidTr="00316428">
        <w:trPr>
          <w:trHeight w:val="492"/>
        </w:trPr>
        <w:tc>
          <w:tcPr>
            <w:tcW w:w="1928" w:type="dxa"/>
          </w:tcPr>
          <w:p w14:paraId="5DD93A88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791" w:type="dxa"/>
          </w:tcPr>
          <w:p w14:paraId="3CC9E527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YVDLGGYE</w:t>
            </w:r>
          </w:p>
        </w:tc>
        <w:tc>
          <w:tcPr>
            <w:tcW w:w="2902" w:type="dxa"/>
            <w:vMerge/>
          </w:tcPr>
          <w:p w14:paraId="2868E87B" w14:textId="5965C305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BAB6BF5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3120</w:t>
            </w:r>
          </w:p>
        </w:tc>
        <w:tc>
          <w:tcPr>
            <w:tcW w:w="1637" w:type="dxa"/>
          </w:tcPr>
          <w:p w14:paraId="5A597576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4.80</w:t>
            </w:r>
          </w:p>
        </w:tc>
      </w:tr>
      <w:tr w:rsidR="00316428" w:rsidRPr="0079648D" w14:paraId="6C375B45" w14:textId="77777777" w:rsidTr="00316428">
        <w:trPr>
          <w:trHeight w:val="481"/>
        </w:trPr>
        <w:tc>
          <w:tcPr>
            <w:tcW w:w="1928" w:type="dxa"/>
          </w:tcPr>
          <w:p w14:paraId="4668DB44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791" w:type="dxa"/>
          </w:tcPr>
          <w:p w14:paraId="5E648B3A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YVDLGGYE</w:t>
            </w:r>
          </w:p>
        </w:tc>
        <w:tc>
          <w:tcPr>
            <w:tcW w:w="2902" w:type="dxa"/>
            <w:vMerge/>
          </w:tcPr>
          <w:p w14:paraId="523E17FF" w14:textId="29927C09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32B6901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637" w:type="dxa"/>
          </w:tcPr>
          <w:p w14:paraId="23681D43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19</w:t>
            </w:r>
          </w:p>
        </w:tc>
      </w:tr>
      <w:tr w:rsidR="00316428" w:rsidRPr="0079648D" w14:paraId="10C169E8" w14:textId="77777777" w:rsidTr="00316428">
        <w:trPr>
          <w:trHeight w:val="492"/>
        </w:trPr>
        <w:tc>
          <w:tcPr>
            <w:tcW w:w="1928" w:type="dxa"/>
          </w:tcPr>
          <w:p w14:paraId="22B54E4B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791" w:type="dxa"/>
          </w:tcPr>
          <w:p w14:paraId="45198431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YVDLGGYE</w:t>
            </w:r>
          </w:p>
        </w:tc>
        <w:tc>
          <w:tcPr>
            <w:tcW w:w="2902" w:type="dxa"/>
            <w:vMerge/>
          </w:tcPr>
          <w:p w14:paraId="7EF12676" w14:textId="2AEF4DF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45D74D5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690</w:t>
            </w:r>
          </w:p>
        </w:tc>
        <w:tc>
          <w:tcPr>
            <w:tcW w:w="1637" w:type="dxa"/>
          </w:tcPr>
          <w:p w14:paraId="1057BB84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19</w:t>
            </w:r>
          </w:p>
        </w:tc>
      </w:tr>
      <w:tr w:rsidR="00316428" w:rsidRPr="0079648D" w14:paraId="14E6ECEA" w14:textId="77777777" w:rsidTr="00316428">
        <w:trPr>
          <w:trHeight w:val="492"/>
        </w:trPr>
        <w:tc>
          <w:tcPr>
            <w:tcW w:w="1928" w:type="dxa"/>
          </w:tcPr>
          <w:p w14:paraId="6708B089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791" w:type="dxa"/>
          </w:tcPr>
          <w:p w14:paraId="0AC48BE9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YVDLGGYE</w:t>
            </w:r>
          </w:p>
        </w:tc>
        <w:tc>
          <w:tcPr>
            <w:tcW w:w="2902" w:type="dxa"/>
            <w:vMerge/>
          </w:tcPr>
          <w:p w14:paraId="31381FF8" w14:textId="61EA67B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12F3B05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308</w:t>
            </w:r>
          </w:p>
        </w:tc>
        <w:tc>
          <w:tcPr>
            <w:tcW w:w="1637" w:type="dxa"/>
          </w:tcPr>
          <w:p w14:paraId="1BF80510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42</w:t>
            </w:r>
          </w:p>
        </w:tc>
      </w:tr>
      <w:tr w:rsidR="00316428" w:rsidRPr="0079648D" w14:paraId="7DB2CC66" w14:textId="77777777" w:rsidTr="00316428">
        <w:trPr>
          <w:trHeight w:val="481"/>
        </w:trPr>
        <w:tc>
          <w:tcPr>
            <w:tcW w:w="1928" w:type="dxa"/>
          </w:tcPr>
          <w:p w14:paraId="7A1B8606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791" w:type="dxa"/>
          </w:tcPr>
          <w:p w14:paraId="59044EE0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YVDLGGYE</w:t>
            </w:r>
          </w:p>
        </w:tc>
        <w:tc>
          <w:tcPr>
            <w:tcW w:w="2902" w:type="dxa"/>
            <w:vMerge/>
          </w:tcPr>
          <w:p w14:paraId="1552DFCA" w14:textId="349425CD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75FF7E4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1637" w:type="dxa"/>
          </w:tcPr>
          <w:p w14:paraId="27B59F73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3</w:t>
            </w:r>
          </w:p>
        </w:tc>
      </w:tr>
      <w:tr w:rsidR="00316428" w:rsidRPr="0079648D" w14:paraId="611A374F" w14:textId="77777777" w:rsidTr="00316428">
        <w:trPr>
          <w:trHeight w:val="492"/>
        </w:trPr>
        <w:tc>
          <w:tcPr>
            <w:tcW w:w="1928" w:type="dxa"/>
          </w:tcPr>
          <w:p w14:paraId="4F586C26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791" w:type="dxa"/>
          </w:tcPr>
          <w:p w14:paraId="5CCB0DDE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YVDLGGYE</w:t>
            </w:r>
          </w:p>
        </w:tc>
        <w:tc>
          <w:tcPr>
            <w:tcW w:w="2902" w:type="dxa"/>
            <w:vMerge/>
          </w:tcPr>
          <w:p w14:paraId="74DFDCCE" w14:textId="51441AE4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B26BEE6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637" w:type="dxa"/>
          </w:tcPr>
          <w:p w14:paraId="28766555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6</w:t>
            </w:r>
          </w:p>
        </w:tc>
      </w:tr>
      <w:tr w:rsidR="00316428" w:rsidRPr="0079648D" w14:paraId="36D138F6" w14:textId="77777777" w:rsidTr="00316428">
        <w:trPr>
          <w:trHeight w:val="481"/>
        </w:trPr>
        <w:tc>
          <w:tcPr>
            <w:tcW w:w="1928" w:type="dxa"/>
          </w:tcPr>
          <w:p w14:paraId="45C8ABD7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791" w:type="dxa"/>
          </w:tcPr>
          <w:p w14:paraId="19812764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IYVDLGGYE</w:t>
            </w:r>
          </w:p>
        </w:tc>
        <w:tc>
          <w:tcPr>
            <w:tcW w:w="2902" w:type="dxa"/>
            <w:vMerge/>
          </w:tcPr>
          <w:p w14:paraId="0AD0E958" w14:textId="642C0728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B94896C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37" w:type="dxa"/>
          </w:tcPr>
          <w:p w14:paraId="5C68AD67" w14:textId="77777777" w:rsidR="00316428" w:rsidRPr="0079648D" w:rsidRDefault="00316428" w:rsidP="00316428">
            <w:pPr>
              <w:rPr>
                <w:rFonts w:ascii="Times New Roman" w:hAnsi="Times New Roman" w:cs="Times New Roman"/>
              </w:rPr>
            </w:pPr>
            <w:r w:rsidRPr="0079648D">
              <w:rPr>
                <w:rFonts w:ascii="Times New Roman" w:hAnsi="Times New Roman" w:cs="Times New Roman"/>
              </w:rPr>
              <w:t>59</w:t>
            </w:r>
          </w:p>
        </w:tc>
      </w:tr>
    </w:tbl>
    <w:p w14:paraId="112B5970" w14:textId="77777777" w:rsidR="00E04308" w:rsidRPr="0079648D" w:rsidRDefault="00E04308" w:rsidP="00316428">
      <w:pPr>
        <w:rPr>
          <w:rFonts w:ascii="Times New Roman" w:hAnsi="Times New Roman" w:cs="Times New Roman"/>
        </w:rPr>
      </w:pPr>
    </w:p>
    <w:sectPr w:rsidR="00E04308" w:rsidRPr="00796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E5"/>
    <w:rsid w:val="000C0141"/>
    <w:rsid w:val="00247728"/>
    <w:rsid w:val="00316428"/>
    <w:rsid w:val="003B37AC"/>
    <w:rsid w:val="004628AB"/>
    <w:rsid w:val="00491177"/>
    <w:rsid w:val="00540C75"/>
    <w:rsid w:val="005573EA"/>
    <w:rsid w:val="005D380D"/>
    <w:rsid w:val="006D0936"/>
    <w:rsid w:val="0079648D"/>
    <w:rsid w:val="008D03C9"/>
    <w:rsid w:val="00932EE3"/>
    <w:rsid w:val="009C7854"/>
    <w:rsid w:val="00A641D7"/>
    <w:rsid w:val="00A814F9"/>
    <w:rsid w:val="00B40625"/>
    <w:rsid w:val="00B924E5"/>
    <w:rsid w:val="00BB7710"/>
    <w:rsid w:val="00C700D5"/>
    <w:rsid w:val="00E04308"/>
    <w:rsid w:val="00E82F4D"/>
    <w:rsid w:val="00ED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AFD94"/>
  <w15:chartTrackingRefBased/>
  <w15:docId w15:val="{8F05CEB6-190B-4440-8CDB-044BD5E3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28</cp:revision>
  <dcterms:created xsi:type="dcterms:W3CDTF">2024-07-15T15:21:00Z</dcterms:created>
  <dcterms:modified xsi:type="dcterms:W3CDTF">2024-09-19T19:33:00Z</dcterms:modified>
</cp:coreProperties>
</file>